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217C5A" w14:textId="36B7E701" w:rsidR="00C20020" w:rsidRPr="00B93545" w:rsidRDefault="00E31EDE" w:rsidP="00C20020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1</w:t>
      </w:r>
      <w:r w:rsidR="00C20020" w:rsidRPr="000870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20020" w:rsidRPr="00A459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inicopathological </w:t>
      </w:r>
      <w:r w:rsidR="00BA2052" w:rsidRPr="00A459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atures</w:t>
      </w:r>
      <w:r w:rsidR="00C20020" w:rsidRPr="00A459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</w:t>
      </w:r>
      <w:r w:rsidR="00BA2052" w:rsidRPr="00A459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patients with lung</w:t>
      </w:r>
      <w:r w:rsidR="00E41588" w:rsidRPr="00A459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830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enocarcinoma</w:t>
      </w:r>
      <w:r w:rsidR="00C20020" w:rsidRPr="00A459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A2052" w:rsidRPr="00A459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bject</w:t>
      </w:r>
      <w:r w:rsidR="0060524A" w:rsidRPr="00A459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d</w:t>
      </w:r>
      <w:r w:rsidR="00BA2052" w:rsidRPr="00A459A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o flow cytometry for comprehensive immunoprofiling</w:t>
      </w:r>
    </w:p>
    <w:tbl>
      <w:tblPr>
        <w:tblW w:w="305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3"/>
        <w:gridCol w:w="2245"/>
      </w:tblGrid>
      <w:tr w:rsidR="00C20020" w:rsidRPr="004D7471" w14:paraId="4AE9CC6D" w14:textId="77777777" w:rsidTr="00073277">
        <w:trPr>
          <w:trHeight w:val="283"/>
        </w:trPr>
        <w:tc>
          <w:tcPr>
            <w:tcW w:w="29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AC7244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Clinicopathological parameter</w:t>
            </w:r>
          </w:p>
        </w:tc>
        <w:tc>
          <w:tcPr>
            <w:tcW w:w="20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A8985B" w14:textId="77777777" w:rsidR="00C20020" w:rsidRPr="004D7471" w:rsidRDefault="00C20020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 (Total = </w:t>
            </w:r>
            <w:r w:rsidR="0007327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41</w:t>
            </w: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>) (%)</w:t>
            </w:r>
          </w:p>
        </w:tc>
      </w:tr>
      <w:tr w:rsidR="00C20020" w:rsidRPr="004D7471" w14:paraId="4F3DD3C3" w14:textId="77777777" w:rsidTr="00073277">
        <w:trPr>
          <w:trHeight w:val="283"/>
        </w:trPr>
        <w:tc>
          <w:tcPr>
            <w:tcW w:w="29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654449F" w14:textId="0D8A2F3D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Median age at </w:t>
            </w:r>
            <w:r w:rsidR="007C56D4"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(range</w:t>
            </w:r>
            <w:r w:rsidR="00283097">
              <w:rPr>
                <w:rFonts w:ascii="Times New Roman" w:hAnsi="Times New Roman" w:cs="Times New Roman"/>
                <w:sz w:val="24"/>
                <w:szCs w:val="24"/>
              </w:rPr>
              <w:t xml:space="preserve"> in years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D94520" w14:textId="6716620C" w:rsidR="00C20020" w:rsidRPr="004D7471" w:rsidRDefault="00082FA6" w:rsidP="00283097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  <w:r w:rsidR="00C20020"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 w:rsidR="00283097">
              <w:rPr>
                <w:rFonts w:ascii="Times New Roman" w:hAnsi="Times New Roman" w:cs="Times New Roman" w:hint="eastAsia"/>
                <w:sz w:val="24"/>
                <w:szCs w:val="24"/>
              </w:rPr>
              <w:sym w:font="Symbol" w:char="F02D"/>
            </w:r>
            <w:r w:rsidR="00C20020" w:rsidRPr="004D74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20020"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0020" w:rsidRPr="004D7471" w14:paraId="1A924335" w14:textId="77777777" w:rsidTr="00073277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1B257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536690" w14:textId="77777777" w:rsidR="00C20020" w:rsidRPr="004D7471" w:rsidRDefault="00C20020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020" w:rsidRPr="004D7471" w14:paraId="2BC6357B" w14:textId="77777777" w:rsidTr="00082FA6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8291820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5B8F83F5" w14:textId="77777777" w:rsidR="00C20020" w:rsidRPr="004D7471" w:rsidRDefault="00C432BB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1.2)</w:t>
            </w:r>
          </w:p>
        </w:tc>
      </w:tr>
      <w:tr w:rsidR="00C20020" w:rsidRPr="004D7471" w14:paraId="4F75C7CC" w14:textId="77777777" w:rsidTr="00082FA6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FE839A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580B9591" w14:textId="77777777" w:rsidR="00C20020" w:rsidRPr="004D7471" w:rsidRDefault="00C432BB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8.8)</w:t>
            </w:r>
          </w:p>
        </w:tc>
      </w:tr>
      <w:tr w:rsidR="00C20020" w:rsidRPr="004D7471" w14:paraId="49D158BA" w14:textId="77777777" w:rsidTr="00082FA6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7EBB11" w14:textId="77777777" w:rsidR="00C20020" w:rsidRPr="0022032B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3CDB72D6" w14:textId="77777777" w:rsidR="00C20020" w:rsidRPr="004D7471" w:rsidRDefault="00C20020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020" w:rsidRPr="004D7471" w14:paraId="6274781A" w14:textId="77777777" w:rsidTr="00082FA6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F45C15E" w14:textId="623AD9E3" w:rsidR="00C20020" w:rsidRPr="0022032B" w:rsidRDefault="00C20020" w:rsidP="001D5435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D5435" w:rsidRPr="0022032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32181F45" w14:textId="77777777" w:rsidR="00C20020" w:rsidRPr="004D7471" w:rsidRDefault="00082FA6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61.0)</w:t>
            </w:r>
          </w:p>
        </w:tc>
      </w:tr>
      <w:tr w:rsidR="00C20020" w:rsidRPr="004D7471" w14:paraId="5DEA4A7C" w14:textId="77777777" w:rsidTr="00082FA6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3055B6" w14:textId="51D6FD72" w:rsidR="00C20020" w:rsidRPr="0022032B" w:rsidRDefault="001D5435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 xml:space="preserve"> Yes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3E54FFE8" w14:textId="77777777" w:rsidR="00C20020" w:rsidRPr="004D7471" w:rsidRDefault="00082FA6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 (39.0)</w:t>
            </w:r>
          </w:p>
        </w:tc>
      </w:tr>
      <w:tr w:rsidR="00C20020" w:rsidRPr="004D7471" w14:paraId="6B70E28D" w14:textId="77777777" w:rsidTr="00073277">
        <w:trPr>
          <w:trHeight w:val="283"/>
        </w:trPr>
        <w:tc>
          <w:tcPr>
            <w:tcW w:w="29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3863C6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0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58458D" w14:textId="77777777" w:rsidR="00C20020" w:rsidRPr="004D7471" w:rsidRDefault="00C20020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020" w:rsidRPr="004D7471" w14:paraId="681ACFF3" w14:textId="77777777" w:rsidTr="00073277">
        <w:trPr>
          <w:trHeight w:val="283"/>
        </w:trPr>
        <w:tc>
          <w:tcPr>
            <w:tcW w:w="2966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4B0297F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T1</w:t>
            </w:r>
          </w:p>
        </w:tc>
        <w:tc>
          <w:tcPr>
            <w:tcW w:w="2034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34DD4E" w14:textId="77777777" w:rsidR="00C20020" w:rsidRPr="004D7471" w:rsidRDefault="00082FA6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 </w:t>
            </w:r>
            <w:r w:rsidR="00C20020" w:rsidRPr="004D74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9</w:t>
            </w:r>
            <w:r w:rsidR="00C20020"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0020" w:rsidRPr="004D7471" w14:paraId="6FF40AC2" w14:textId="77777777" w:rsidTr="00073277">
        <w:trPr>
          <w:trHeight w:val="283"/>
        </w:trPr>
        <w:tc>
          <w:tcPr>
            <w:tcW w:w="2966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A89C94" w14:textId="77777777" w:rsidR="00C20020" w:rsidRPr="004D7471" w:rsidRDefault="00C20020" w:rsidP="00497C72">
            <w:pPr>
              <w:wordWrap/>
              <w:spacing w:after="0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034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8BCAE8" w14:textId="77777777" w:rsidR="00C20020" w:rsidRPr="004D7471" w:rsidRDefault="00082FA6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="00C20020"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8</w:t>
            </w:r>
            <w:r w:rsidR="00C20020"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0020" w:rsidRPr="004D7471" w14:paraId="07EAF101" w14:textId="77777777" w:rsidTr="00073277">
        <w:trPr>
          <w:trHeight w:val="283"/>
        </w:trPr>
        <w:tc>
          <w:tcPr>
            <w:tcW w:w="2966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4DA493" w14:textId="77777777" w:rsidR="00C20020" w:rsidRPr="004D7471" w:rsidRDefault="00C20020" w:rsidP="00497C72">
            <w:pPr>
              <w:wordWrap/>
              <w:spacing w:after="0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034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DAF44B0" w14:textId="77777777" w:rsidR="00C20020" w:rsidRPr="004D7471" w:rsidRDefault="00082FA6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20020"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</w:t>
            </w:r>
            <w:r w:rsidR="00C20020"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20020" w:rsidRPr="004D7471" w14:paraId="192D3C37" w14:textId="77777777" w:rsidTr="00073277">
        <w:trPr>
          <w:trHeight w:val="283"/>
        </w:trPr>
        <w:tc>
          <w:tcPr>
            <w:tcW w:w="296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2C65CA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203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149D996" w14:textId="77777777" w:rsidR="00C20020" w:rsidRPr="004D7471" w:rsidRDefault="00C20020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020" w:rsidRPr="004D7471" w14:paraId="6887656E" w14:textId="77777777" w:rsidTr="00082FA6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76BD2F5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N0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7E88FE0E" w14:textId="77777777" w:rsidR="00C20020" w:rsidRPr="004D7471" w:rsidRDefault="00082FA6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 (75.6)</w:t>
            </w:r>
          </w:p>
        </w:tc>
      </w:tr>
      <w:tr w:rsidR="00C20020" w:rsidRPr="004D7471" w14:paraId="21FA0291" w14:textId="77777777" w:rsidTr="00082FA6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D4B2107" w14:textId="367556F6" w:rsidR="00C20020" w:rsidRPr="004D7471" w:rsidRDefault="00C20020" w:rsidP="00283097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N1</w:t>
            </w:r>
            <w:r w:rsidR="00283097">
              <w:rPr>
                <w:rFonts w:ascii="Times New Roman" w:hAnsi="Times New Roman" w:cs="Times New Roman"/>
                <w:sz w:val="24"/>
                <w:szCs w:val="24"/>
              </w:rPr>
              <w:sym w:font="Symbol" w:char="F02D"/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363ECAE2" w14:textId="77777777" w:rsidR="00C20020" w:rsidRPr="004D7471" w:rsidRDefault="00082FA6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 (24.4)</w:t>
            </w:r>
          </w:p>
        </w:tc>
      </w:tr>
      <w:tr w:rsidR="00C20020" w:rsidRPr="004D7471" w14:paraId="0CF5460C" w14:textId="77777777" w:rsidTr="00082FA6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F412C93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EGFR</w:t>
            </w: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tation*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5257CA35" w14:textId="77777777" w:rsidR="00C20020" w:rsidRPr="004D7471" w:rsidRDefault="00C20020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020" w:rsidRPr="004D7471" w14:paraId="373E3097" w14:textId="77777777" w:rsidTr="00082FA6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88CF853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ld-type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131F6A50" w14:textId="77777777" w:rsidR="00C20020" w:rsidRPr="004D7471" w:rsidRDefault="006B7062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8 (47.4)</w:t>
            </w:r>
          </w:p>
        </w:tc>
      </w:tr>
      <w:tr w:rsidR="00C20020" w:rsidRPr="004D7471" w14:paraId="4BDDE306" w14:textId="77777777" w:rsidTr="00082FA6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7DAED2A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Mutated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54C95C11" w14:textId="77777777" w:rsidR="00C20020" w:rsidRPr="004D7471" w:rsidRDefault="006B7062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 (52.6)</w:t>
            </w:r>
          </w:p>
        </w:tc>
      </w:tr>
      <w:tr w:rsidR="00C20020" w:rsidRPr="004D7471" w14:paraId="538C93B5" w14:textId="77777777" w:rsidTr="00082FA6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A5B37C5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LK</w:t>
            </w: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anslocation*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38774B32" w14:textId="77777777" w:rsidR="00C20020" w:rsidRPr="004D7471" w:rsidRDefault="00C20020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0020" w:rsidRPr="004D7471" w14:paraId="3E9A2DB3" w14:textId="77777777" w:rsidTr="006B7062">
        <w:trPr>
          <w:trHeight w:val="283"/>
        </w:trPr>
        <w:tc>
          <w:tcPr>
            <w:tcW w:w="29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30B58BA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Not translocated</w:t>
            </w:r>
          </w:p>
        </w:tc>
        <w:tc>
          <w:tcPr>
            <w:tcW w:w="20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7557A678" w14:textId="77777777" w:rsidR="00C20020" w:rsidRPr="004D7471" w:rsidRDefault="00C432BB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="00C37FA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00)</w:t>
            </w:r>
          </w:p>
        </w:tc>
      </w:tr>
      <w:tr w:rsidR="00C20020" w:rsidRPr="004D7471" w14:paraId="2732908D" w14:textId="77777777" w:rsidTr="006B7062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BD7F947" w14:textId="77777777" w:rsidR="00C20020" w:rsidRPr="004D7471" w:rsidRDefault="00C20020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ranslocated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6782FD0C" w14:textId="77777777" w:rsidR="00C20020" w:rsidRPr="004D7471" w:rsidRDefault="00C37FA0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59E026DF" w14:textId="77777777" w:rsidR="00C20020" w:rsidRPr="00E41588" w:rsidRDefault="00C20020" w:rsidP="00497C72">
      <w:pPr>
        <w:wordWrap/>
        <w:spacing w:after="0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>*Some cases</w:t>
      </w:r>
      <w:r w:rsidRPr="00E41588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have missing values.</w:t>
      </w: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</w:p>
    <w:p w14:paraId="074014F4" w14:textId="77777777" w:rsidR="00E41588" w:rsidRDefault="00C20020" w:rsidP="00497C72">
      <w:pPr>
        <w:wordWrap/>
        <w:spacing w:after="0"/>
        <w:rPr>
          <w:rFonts w:ascii="Times New Roman" w:eastAsia="맑은 고딕" w:hAnsi="Times New Roman" w:cs="Times New Roman"/>
          <w:bCs/>
          <w:kern w:val="0"/>
          <w:sz w:val="22"/>
          <w:szCs w:val="24"/>
        </w:rPr>
      </w:pP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bbreviations: </w:t>
      </w:r>
      <w:r w:rsidRPr="00E41588">
        <w:rPr>
          <w:rFonts w:ascii="Times New Roman" w:eastAsia="맑은 고딕" w:hAnsi="Times New Roman" w:cs="Times New Roman" w:hint="eastAsia"/>
          <w:bCs/>
          <w:kern w:val="0"/>
          <w:sz w:val="22"/>
          <w:szCs w:val="24"/>
        </w:rPr>
        <w:t>ALK, anaplastic lymphoma kinase</w:t>
      </w: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; </w:t>
      </w:r>
      <w:r w:rsidRPr="00E41588">
        <w:rPr>
          <w:rFonts w:ascii="Times New Roman" w:eastAsia="맑은 고딕" w:hAnsi="Times New Roman" w:cs="Times New Roman" w:hint="eastAsia"/>
          <w:bCs/>
          <w:kern w:val="0"/>
          <w:sz w:val="22"/>
          <w:szCs w:val="24"/>
        </w:rPr>
        <w:t>EGFR, epidermal growth factor receptor</w:t>
      </w:r>
    </w:p>
    <w:p w14:paraId="3767E0FA" w14:textId="42D015AF" w:rsidR="00E41588" w:rsidRDefault="00E41588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EE006A0" w14:textId="1B7D732B" w:rsidR="007C56D4" w:rsidRDefault="007C56D4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</w:t>
      </w:r>
      <w:r w:rsidR="00E31EDE">
        <w:rPr>
          <w:rFonts w:ascii="Times New Roman" w:hAnsi="Times New Roman" w:cs="Times New Roman"/>
          <w:b/>
          <w:sz w:val="24"/>
          <w:szCs w:val="24"/>
        </w:rPr>
        <w:t>2</w:t>
      </w:r>
      <w:r w:rsidRPr="001D470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D47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inicopathological </w:t>
      </w:r>
      <w:r w:rsidR="00BA20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atures</w:t>
      </w:r>
      <w:r w:rsidRPr="001D47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r w:rsidR="00BA20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tients with lung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830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enocarcinoma</w:t>
      </w:r>
      <w:r w:rsidRPr="001D47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A20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bject</w:t>
      </w:r>
      <w:r w:rsidR="006052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d</w:t>
      </w:r>
      <w:r w:rsidR="00BA20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o immunohistochemis</w:t>
      </w:r>
      <w:r w:rsidR="002830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ry</w:t>
      </w:r>
    </w:p>
    <w:tbl>
      <w:tblPr>
        <w:tblW w:w="71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541"/>
        <w:gridCol w:w="2586"/>
      </w:tblGrid>
      <w:tr w:rsidR="007C56D4" w:rsidRPr="00497C72" w14:paraId="15DB6475" w14:textId="77777777" w:rsidTr="00497C72">
        <w:trPr>
          <w:trHeight w:val="191"/>
        </w:trPr>
        <w:tc>
          <w:tcPr>
            <w:tcW w:w="45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D575D3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inicopathological parameter</w:t>
            </w:r>
          </w:p>
        </w:tc>
        <w:tc>
          <w:tcPr>
            <w:tcW w:w="25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15D6BA" w14:textId="5819332A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(Total = 375) (%)</w:t>
            </w:r>
          </w:p>
        </w:tc>
      </w:tr>
      <w:tr w:rsidR="007C56D4" w:rsidRPr="00497C72" w14:paraId="4DE0555A" w14:textId="77777777" w:rsidTr="00497C72">
        <w:trPr>
          <w:trHeight w:val="352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9898A" w14:textId="2B80C8C2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dian age at diagnosis (range</w:t>
            </w:r>
            <w:r w:rsidR="002830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years</w:t>
            </w: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E2CFB" w14:textId="22C81FA4" w:rsidR="007C56D4" w:rsidRPr="00497C72" w:rsidRDefault="007C56D4" w:rsidP="00283097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4 (27</w:t>
            </w:r>
            <w:r w:rsidR="002830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6)</w:t>
            </w:r>
          </w:p>
        </w:tc>
      </w:tr>
      <w:tr w:rsidR="007C56D4" w:rsidRPr="00497C72" w14:paraId="31521A6C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3211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7DE3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6D4" w:rsidRPr="00497C72" w14:paraId="4A37E6AB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C7A7A" w14:textId="45469B4C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35A9D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9 (50.4)</w:t>
            </w:r>
          </w:p>
        </w:tc>
      </w:tr>
      <w:tr w:rsidR="007C56D4" w:rsidRPr="00497C72" w14:paraId="0E7B8E8F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8F959" w14:textId="40C085DB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Mal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2BEB9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6 (49.6)</w:t>
            </w:r>
          </w:p>
        </w:tc>
      </w:tr>
      <w:tr w:rsidR="007C56D4" w:rsidRPr="00497C72" w14:paraId="1550BC73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C523" w14:textId="77777777" w:rsidR="007C56D4" w:rsidRPr="0022032B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FAA9B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6D4" w:rsidRPr="00497C72" w14:paraId="4621A4CB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A4DD6" w14:textId="6857648E" w:rsidR="007C56D4" w:rsidRPr="0022032B" w:rsidRDefault="007C56D4" w:rsidP="001D5435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</w:t>
            </w:r>
            <w:r w:rsidR="001D5435"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8DE37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4 (62.4)</w:t>
            </w:r>
          </w:p>
        </w:tc>
      </w:tr>
      <w:tr w:rsidR="007C56D4" w:rsidRPr="00497C72" w14:paraId="0FA75CFB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BDE29" w14:textId="482DDB7A" w:rsidR="007C56D4" w:rsidRPr="0022032B" w:rsidRDefault="001D5435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Yes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67947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 (37.6)</w:t>
            </w:r>
          </w:p>
        </w:tc>
      </w:tr>
      <w:tr w:rsidR="007C56D4" w:rsidRPr="00497C72" w14:paraId="50607E2A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6C7E7" w14:textId="77777777" w:rsidR="007C56D4" w:rsidRPr="0022032B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 stage*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9DAA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6D4" w:rsidRPr="00497C72" w14:paraId="62545751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F165" w14:textId="53C756C3" w:rsidR="007C56D4" w:rsidRPr="0022032B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D64E4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4 (49.1)</w:t>
            </w:r>
          </w:p>
        </w:tc>
      </w:tr>
      <w:tr w:rsidR="007C56D4" w:rsidRPr="00497C72" w14:paraId="04ABEB4B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6AC1F" w14:textId="21585EFE" w:rsidR="007C56D4" w:rsidRPr="0022032B" w:rsidRDefault="007C56D4" w:rsidP="00497C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F81B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1 (42.9)</w:t>
            </w:r>
          </w:p>
        </w:tc>
      </w:tr>
      <w:tr w:rsidR="007C56D4" w:rsidRPr="00497C72" w14:paraId="7B7C1E29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E5AA9" w14:textId="5640FC2E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8EAFF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 (5.9)</w:t>
            </w:r>
          </w:p>
        </w:tc>
      </w:tr>
      <w:tr w:rsidR="007C56D4" w:rsidRPr="00497C72" w14:paraId="11611161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E0FE4" w14:textId="16175C9C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T4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878D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1.3)</w:t>
            </w:r>
          </w:p>
        </w:tc>
      </w:tr>
      <w:tr w:rsidR="007C56D4" w:rsidRPr="00497C72" w14:paraId="2B022888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71F5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stage*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94EC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6D4" w:rsidRPr="00497C72" w14:paraId="210D6106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9BA8F" w14:textId="194895BB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6A890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03 (81.5)</w:t>
            </w:r>
          </w:p>
        </w:tc>
      </w:tr>
      <w:tr w:rsidR="007C56D4" w:rsidRPr="00497C72" w14:paraId="13D3A92F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FEC50" w14:textId="10A4DE3C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7754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 (6.7)</w:t>
            </w:r>
          </w:p>
        </w:tc>
      </w:tr>
      <w:tr w:rsidR="007C56D4" w:rsidRPr="00497C72" w14:paraId="378A9680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377B" w14:textId="1FEE5939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2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3477E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2 (11.3)</w:t>
            </w:r>
          </w:p>
        </w:tc>
      </w:tr>
      <w:tr w:rsidR="007C56D4" w:rsidRPr="00497C72" w14:paraId="2FA5EFA8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6B4A" w14:textId="15E1A6BE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N3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D7F8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 (0.5)</w:t>
            </w:r>
          </w:p>
        </w:tc>
      </w:tr>
      <w:tr w:rsidR="007C56D4" w:rsidRPr="00497C72" w14:paraId="7E43F64C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0DEE2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 stage*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39FA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6D4" w:rsidRPr="00497C72" w14:paraId="641F0634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B095" w14:textId="2203BD7A" w:rsidR="007C56D4" w:rsidRPr="00497C72" w:rsidRDefault="00FE4991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C56D4"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F80D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70 (98.7)</w:t>
            </w:r>
          </w:p>
        </w:tc>
      </w:tr>
      <w:tr w:rsidR="007C56D4" w:rsidRPr="00497C72" w14:paraId="58E0DD74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DDFEC" w14:textId="0488A7B9" w:rsidR="007C56D4" w:rsidRPr="00497C72" w:rsidRDefault="00FE4991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7C56D4"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40AD9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1.3)</w:t>
            </w:r>
          </w:p>
        </w:tc>
      </w:tr>
      <w:tr w:rsidR="007C56D4" w:rsidRPr="00497C72" w14:paraId="6E33D7F4" w14:textId="77777777" w:rsidTr="00497C72">
        <w:trPr>
          <w:trHeight w:val="209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94F1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JCC 7</w:t>
            </w: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tage*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BE50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6D4" w:rsidRPr="00497C72" w14:paraId="0E7D56BC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A420" w14:textId="0CC681FF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I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53C77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7 (74.1)</w:t>
            </w:r>
          </w:p>
        </w:tc>
      </w:tr>
      <w:tr w:rsidR="007C56D4" w:rsidRPr="00497C72" w14:paraId="2F08C09D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11EE" w14:textId="3675C53D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II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DDB0A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3 (11.5)</w:t>
            </w:r>
          </w:p>
        </w:tc>
      </w:tr>
      <w:tr w:rsidR="007C56D4" w:rsidRPr="00497C72" w14:paraId="241CA22B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2006D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5B0B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9 (13.1)</w:t>
            </w:r>
          </w:p>
        </w:tc>
      </w:tr>
      <w:tr w:rsidR="007C56D4" w:rsidRPr="00497C72" w14:paraId="5DE473FC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181F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84890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 (1.3)</w:t>
            </w:r>
          </w:p>
        </w:tc>
      </w:tr>
      <w:tr w:rsidR="007C56D4" w:rsidRPr="00497C72" w14:paraId="7728C5E6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262D1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8309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GFR</w:t>
            </w: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9E5B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6D4" w:rsidRPr="00497C72" w14:paraId="6A74FB91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F546" w14:textId="34C87308" w:rsidR="007C56D4" w:rsidRPr="00497C72" w:rsidRDefault="007C56D4" w:rsidP="00283097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="002830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ld-type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A6DDA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7 (38.4)</w:t>
            </w:r>
          </w:p>
        </w:tc>
      </w:tr>
      <w:tr w:rsidR="007C56D4" w:rsidRPr="00497C72" w14:paraId="2A38BC81" w14:textId="77777777" w:rsidTr="00497C72">
        <w:trPr>
          <w:trHeight w:val="191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3CC6F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19del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6813C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9 (33.3)</w:t>
            </w:r>
          </w:p>
        </w:tc>
      </w:tr>
      <w:tr w:rsidR="007C56D4" w:rsidRPr="00497C72" w14:paraId="570E0013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4754E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L858R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52661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8 (21.8)</w:t>
            </w:r>
          </w:p>
        </w:tc>
      </w:tr>
      <w:tr w:rsidR="007C56D4" w:rsidRPr="00497C72" w14:paraId="1652EC62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5B284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5515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3 (6.4)</w:t>
            </w:r>
          </w:p>
        </w:tc>
      </w:tr>
      <w:tr w:rsidR="007C56D4" w:rsidRPr="00497C72" w14:paraId="110401F8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338DB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8309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LK</w:t>
            </w: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E773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6D4" w:rsidRPr="00497C72" w14:paraId="71545255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C3CBE" w14:textId="67580E30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l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320F5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51 (98.3)</w:t>
            </w:r>
          </w:p>
        </w:tc>
      </w:tr>
      <w:tr w:rsidR="007C56D4" w:rsidRPr="00497C72" w14:paraId="53D2AE1B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7867B" w14:textId="266FD031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location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F0369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 (1.6)</w:t>
            </w:r>
          </w:p>
        </w:tc>
      </w:tr>
      <w:tr w:rsidR="007C56D4" w:rsidRPr="00497C72" w14:paraId="259C2F91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E2F47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8309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9F18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56D4" w:rsidRPr="00497C72" w14:paraId="6D15EF3F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8AF7" w14:textId="100F6716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Wild</w:t>
            </w:r>
          </w:p>
        </w:tc>
        <w:tc>
          <w:tcPr>
            <w:tcW w:w="2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515E5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1 (93.2)</w:t>
            </w:r>
          </w:p>
        </w:tc>
      </w:tr>
      <w:tr w:rsidR="007C56D4" w:rsidRPr="00497C72" w14:paraId="05FD00E6" w14:textId="77777777" w:rsidTr="00497C72">
        <w:trPr>
          <w:trHeight w:val="183"/>
        </w:trPr>
        <w:tc>
          <w:tcPr>
            <w:tcW w:w="4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8823DE" w14:textId="091B8D3C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 Mutant</w:t>
            </w:r>
          </w:p>
        </w:tc>
        <w:tc>
          <w:tcPr>
            <w:tcW w:w="2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D4EFB6" w14:textId="77777777" w:rsidR="007C56D4" w:rsidRPr="00497C72" w:rsidRDefault="007C56D4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 (6.8)</w:t>
            </w:r>
          </w:p>
        </w:tc>
      </w:tr>
    </w:tbl>
    <w:p w14:paraId="3FB92A4B" w14:textId="77777777" w:rsidR="007C56D4" w:rsidRPr="00E41588" w:rsidRDefault="007C56D4" w:rsidP="00497C72">
      <w:pPr>
        <w:wordWrap/>
        <w:spacing w:after="0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>*Some cases</w:t>
      </w:r>
      <w:r w:rsidRPr="00E41588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have missing values.</w:t>
      </w: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</w:p>
    <w:p w14:paraId="3D98636D" w14:textId="28A86C4E" w:rsidR="007C56D4" w:rsidRDefault="007C56D4" w:rsidP="00497C72">
      <w:pPr>
        <w:wordWrap/>
        <w:spacing w:after="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bbreviations: </w:t>
      </w:r>
      <w:r w:rsidRPr="00E41588">
        <w:rPr>
          <w:rFonts w:ascii="Times New Roman" w:eastAsia="맑은 고딕" w:hAnsi="Times New Roman" w:cs="Times New Roman" w:hint="eastAsia"/>
          <w:bCs/>
          <w:kern w:val="0"/>
          <w:sz w:val="22"/>
          <w:szCs w:val="24"/>
        </w:rPr>
        <w:t>ALK, anaplastic lymphoma kinase</w:t>
      </w: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; </w:t>
      </w:r>
      <w:r w:rsidRPr="00E41588">
        <w:rPr>
          <w:rFonts w:ascii="Times New Roman" w:eastAsia="맑은 고딕" w:hAnsi="Times New Roman" w:cs="Times New Roman" w:hint="eastAsia"/>
          <w:bCs/>
          <w:kern w:val="0"/>
          <w:sz w:val="22"/>
          <w:szCs w:val="24"/>
        </w:rPr>
        <w:t>EGFR, epidermal growth factor receptor</w:t>
      </w:r>
      <w:r>
        <w:rPr>
          <w:rFonts w:ascii="Times New Roman" w:eastAsia="맑은 고딕" w:hAnsi="Times New Roman" w:cs="Times New Roman"/>
          <w:bCs/>
          <w:kern w:val="0"/>
          <w:sz w:val="22"/>
          <w:szCs w:val="24"/>
        </w:rPr>
        <w:t xml:space="preserve">; </w:t>
      </w:r>
      <w:r w:rsidRPr="007C56D4">
        <w:rPr>
          <w:rFonts w:ascii="Times New Roman" w:eastAsia="맑은 고딕" w:hAnsi="Times New Roman" w:cs="Times New Roman"/>
          <w:bCs/>
          <w:color w:val="000000" w:themeColor="text1"/>
          <w:kern w:val="0"/>
          <w:sz w:val="22"/>
        </w:rPr>
        <w:t xml:space="preserve">KRAS, </w:t>
      </w:r>
      <w:r w:rsidRPr="007C56D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Kirsten rat sarcoma virus</w:t>
      </w:r>
    </w:p>
    <w:p w14:paraId="357BF3BF" w14:textId="57B87238" w:rsidR="00FE4991" w:rsidRPr="000870F4" w:rsidRDefault="00FE4991" w:rsidP="00FE4991">
      <w:pPr>
        <w:widowControl/>
        <w:wordWrap/>
        <w:autoSpaceDE/>
        <w:autoSpaceDN/>
        <w:spacing w:after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Pr="000870F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83097">
        <w:rPr>
          <w:rFonts w:ascii="Times New Roman" w:hAnsi="Times New Roman" w:cs="Times New Roman"/>
          <w:b/>
          <w:sz w:val="24"/>
          <w:szCs w:val="24"/>
        </w:rPr>
        <w:t>S</w:t>
      </w:r>
      <w:r w:rsidR="00E31EDE" w:rsidRPr="00283097">
        <w:rPr>
          <w:rFonts w:ascii="Times New Roman" w:hAnsi="Times New Roman" w:cs="Times New Roman"/>
          <w:b/>
          <w:sz w:val="24"/>
          <w:szCs w:val="24"/>
        </w:rPr>
        <w:t>3</w:t>
      </w:r>
      <w:r w:rsidRPr="0028309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2830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inicopathological </w:t>
      </w:r>
      <w:r w:rsidR="00BA2052" w:rsidRPr="002830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atures of patients with lung</w:t>
      </w:r>
      <w:r w:rsidRPr="002830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283097" w:rsidRPr="002830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quamous cell carcinoma</w:t>
      </w:r>
      <w:r w:rsidR="00BA2052" w:rsidRPr="002830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bject</w:t>
      </w:r>
      <w:r w:rsidR="0060524A" w:rsidRPr="002830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d</w:t>
      </w:r>
      <w:r w:rsidR="00BA2052" w:rsidRPr="002830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o immunohistochemistry</w:t>
      </w:r>
      <w:r w:rsidR="00BA205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305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3"/>
        <w:gridCol w:w="2245"/>
      </w:tblGrid>
      <w:tr w:rsidR="00FE4991" w:rsidRPr="004D7471" w14:paraId="5EEF1E00" w14:textId="77777777" w:rsidTr="00F72D74">
        <w:trPr>
          <w:trHeight w:val="283"/>
        </w:trPr>
        <w:tc>
          <w:tcPr>
            <w:tcW w:w="29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42C4B8" w14:textId="77777777" w:rsidR="00FE4991" w:rsidRPr="004D7471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Clinicopathological parameter</w:t>
            </w:r>
          </w:p>
        </w:tc>
        <w:tc>
          <w:tcPr>
            <w:tcW w:w="20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81BAFB" w14:textId="77777777" w:rsidR="00FE4991" w:rsidRPr="004D7471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 (Total = </w:t>
            </w:r>
            <w:r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>) (%)</w:t>
            </w:r>
          </w:p>
        </w:tc>
      </w:tr>
      <w:tr w:rsidR="00FE4991" w:rsidRPr="004D7471" w14:paraId="31953B62" w14:textId="77777777" w:rsidTr="00F72D74">
        <w:trPr>
          <w:trHeight w:val="283"/>
        </w:trPr>
        <w:tc>
          <w:tcPr>
            <w:tcW w:w="29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5ED8B8" w14:textId="4825D58C" w:rsidR="00FE4991" w:rsidRPr="004D7471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Median age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(range</w:t>
            </w:r>
            <w:r w:rsidR="00283097">
              <w:rPr>
                <w:rFonts w:ascii="Times New Roman" w:hAnsi="Times New Roman" w:cs="Times New Roman"/>
                <w:sz w:val="24"/>
                <w:szCs w:val="24"/>
              </w:rPr>
              <w:t xml:space="preserve"> in years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FACC1D7" w14:textId="24819D73" w:rsidR="00FE4991" w:rsidRPr="004D7471" w:rsidRDefault="00FE4991" w:rsidP="00283097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7 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  <w:r w:rsidR="002830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4991" w:rsidRPr="004D7471" w14:paraId="07B637FD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13F61E" w14:textId="77777777" w:rsidR="00FE4991" w:rsidRPr="004D7471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D5BCBC" w14:textId="77777777" w:rsidR="00FE4991" w:rsidRPr="004D7471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991" w:rsidRPr="004D7471" w14:paraId="44B7D785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8EA785" w14:textId="2E804264" w:rsidR="00FE4991" w:rsidRPr="004D7471" w:rsidRDefault="00FE4991" w:rsidP="00497C72">
            <w:pPr>
              <w:wordWrap/>
              <w:spacing w:after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1FBD8584" w14:textId="77777777" w:rsidR="00FE4991" w:rsidRPr="004D7471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(5.9)</w:t>
            </w:r>
          </w:p>
        </w:tc>
      </w:tr>
      <w:tr w:rsidR="00FE4991" w:rsidRPr="0022032B" w14:paraId="544287C2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BD3D67E" w14:textId="097FCCBA" w:rsidR="00FE4991" w:rsidRPr="0022032B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68D87D0F" w14:textId="77777777" w:rsidR="00FE4991" w:rsidRPr="0022032B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 w:hint="eastAsia"/>
                <w:sz w:val="24"/>
                <w:szCs w:val="24"/>
              </w:rPr>
              <w:t>111 (94.1)</w:t>
            </w:r>
          </w:p>
        </w:tc>
      </w:tr>
      <w:tr w:rsidR="00FE4991" w:rsidRPr="0022032B" w14:paraId="3D0475D9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75EF91E" w14:textId="77777777" w:rsidR="00FE4991" w:rsidRPr="0022032B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3187ACFF" w14:textId="77777777" w:rsidR="00FE4991" w:rsidRPr="0022032B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991" w:rsidRPr="0022032B" w14:paraId="318AACD3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F29DD0C" w14:textId="5D17A83C" w:rsidR="00FE4991" w:rsidRPr="0022032B" w:rsidRDefault="00FE4991" w:rsidP="00497F8D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97F8D" w:rsidRPr="0022032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3411FFAF" w14:textId="6F9DE002" w:rsidR="00FE4991" w:rsidRPr="0022032B" w:rsidRDefault="00497F8D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10 (8.5)</w:t>
            </w:r>
          </w:p>
        </w:tc>
      </w:tr>
      <w:tr w:rsidR="00FE4991" w:rsidRPr="0022032B" w14:paraId="6946E4D3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03CC3202" w14:textId="16A7A13E" w:rsidR="00FE4991" w:rsidRPr="0022032B" w:rsidRDefault="00497F8D" w:rsidP="00497C72">
            <w:pPr>
              <w:wordWrap/>
              <w:spacing w:after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4BA7391D" w14:textId="77777777" w:rsidR="00FE4991" w:rsidRPr="0022032B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108 (90.5)</w:t>
            </w:r>
          </w:p>
        </w:tc>
      </w:tr>
      <w:tr w:rsidR="00FE4991" w:rsidRPr="0022032B" w14:paraId="0D501996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FC563F1" w14:textId="77777777" w:rsidR="00FE4991" w:rsidRPr="0022032B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20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9806F8" w14:textId="77777777" w:rsidR="00FE4991" w:rsidRPr="0022032B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991" w:rsidRPr="0022032B" w14:paraId="6BDC1B5E" w14:textId="77777777" w:rsidTr="00F72D74">
        <w:trPr>
          <w:trHeight w:val="283"/>
        </w:trPr>
        <w:tc>
          <w:tcPr>
            <w:tcW w:w="2966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F23987" w14:textId="7F40F953" w:rsidR="00FE4991" w:rsidRPr="0022032B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 xml:space="preserve">  T1</w:t>
            </w:r>
          </w:p>
        </w:tc>
        <w:tc>
          <w:tcPr>
            <w:tcW w:w="2034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95C60F" w14:textId="77777777" w:rsidR="00FE4991" w:rsidRPr="0022032B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220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2032B">
              <w:rPr>
                <w:rFonts w:ascii="Times New Roman" w:hAnsi="Times New Roman" w:cs="Times New Roman" w:hint="eastAsia"/>
                <w:sz w:val="24"/>
                <w:szCs w:val="24"/>
              </w:rPr>
              <w:t>17.0</w:t>
            </w: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4991" w:rsidRPr="0022032B" w14:paraId="33567039" w14:textId="77777777" w:rsidTr="00F72D74">
        <w:trPr>
          <w:trHeight w:val="283"/>
        </w:trPr>
        <w:tc>
          <w:tcPr>
            <w:tcW w:w="2966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612D0F8" w14:textId="77777777" w:rsidR="00FE4991" w:rsidRPr="0022032B" w:rsidRDefault="00FE4991" w:rsidP="00497C72">
            <w:pPr>
              <w:wordWrap/>
              <w:spacing w:after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2034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E7A29E" w14:textId="77777777" w:rsidR="00FE4991" w:rsidRPr="0022032B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2032B">
              <w:rPr>
                <w:rFonts w:ascii="Times New Roman" w:hAnsi="Times New Roman" w:cs="Times New Roman" w:hint="eastAsia"/>
                <w:sz w:val="24"/>
                <w:szCs w:val="24"/>
              </w:rPr>
              <w:t>57.6</w:t>
            </w: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4991" w:rsidRPr="0022032B" w14:paraId="67BA7258" w14:textId="77777777" w:rsidTr="00F72D74">
        <w:trPr>
          <w:trHeight w:val="283"/>
        </w:trPr>
        <w:tc>
          <w:tcPr>
            <w:tcW w:w="2966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1C18F8" w14:textId="77777777" w:rsidR="00FE4991" w:rsidRPr="0022032B" w:rsidRDefault="00FE4991" w:rsidP="00497C72">
            <w:pPr>
              <w:wordWrap/>
              <w:spacing w:after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2034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F6A8E7" w14:textId="77777777" w:rsidR="00FE4991" w:rsidRPr="0022032B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3 (</w:t>
            </w:r>
            <w:r w:rsidRPr="0022032B">
              <w:rPr>
                <w:rFonts w:ascii="Times New Roman" w:hAnsi="Times New Roman" w:cs="Times New Roman" w:hint="eastAsia"/>
                <w:sz w:val="24"/>
                <w:szCs w:val="24"/>
              </w:rPr>
              <w:t>19.5</w:t>
            </w: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E4991" w:rsidRPr="0022032B" w14:paraId="272B363F" w14:textId="77777777" w:rsidTr="00F72D74">
        <w:trPr>
          <w:trHeight w:val="283"/>
        </w:trPr>
        <w:tc>
          <w:tcPr>
            <w:tcW w:w="2966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76C17E4B" w14:textId="77777777" w:rsidR="00FE4991" w:rsidRPr="0022032B" w:rsidRDefault="00FE4991" w:rsidP="00497C72">
            <w:pPr>
              <w:wordWrap/>
              <w:spacing w:after="0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 w:hint="eastAsia"/>
                <w:sz w:val="24"/>
                <w:szCs w:val="24"/>
              </w:rPr>
              <w:t>T4</w:t>
            </w:r>
          </w:p>
        </w:tc>
        <w:tc>
          <w:tcPr>
            <w:tcW w:w="2034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78170BC3" w14:textId="77777777" w:rsidR="00FE4991" w:rsidRPr="0022032B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 w:hint="eastAsia"/>
                <w:sz w:val="24"/>
                <w:szCs w:val="24"/>
              </w:rPr>
              <w:t>7 (5.9)</w:t>
            </w:r>
          </w:p>
        </w:tc>
      </w:tr>
      <w:tr w:rsidR="00FE4991" w:rsidRPr="0022032B" w14:paraId="31FDD0D7" w14:textId="77777777" w:rsidTr="00F72D74">
        <w:trPr>
          <w:trHeight w:val="283"/>
        </w:trPr>
        <w:tc>
          <w:tcPr>
            <w:tcW w:w="296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FCCD2D9" w14:textId="77777777" w:rsidR="00FE4991" w:rsidRPr="0022032B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N stage*</w:t>
            </w:r>
          </w:p>
        </w:tc>
        <w:tc>
          <w:tcPr>
            <w:tcW w:w="203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FC19F02" w14:textId="77777777" w:rsidR="00FE4991" w:rsidRPr="0022032B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991" w:rsidRPr="004D7471" w14:paraId="3CBFB098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419C06" w14:textId="7AA9F2F4" w:rsidR="00FE4991" w:rsidRPr="004D7471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7D0B7CCD" w14:textId="77777777" w:rsidR="00FE4991" w:rsidRPr="004D7471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 (55.2)</w:t>
            </w:r>
          </w:p>
        </w:tc>
      </w:tr>
      <w:tr w:rsidR="00FE4991" w:rsidRPr="004D7471" w14:paraId="088CAE88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0E69542" w14:textId="64DA6C28" w:rsidR="00FE4991" w:rsidRPr="004D7471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48F8B6E1" w14:textId="77777777" w:rsidR="00FE4991" w:rsidRPr="004D7471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 (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)</w:t>
            </w:r>
          </w:p>
        </w:tc>
      </w:tr>
      <w:tr w:rsidR="00FE4991" w:rsidRPr="004D7471" w14:paraId="62E7E6A6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18105440" w14:textId="2A741B91" w:rsidR="00FE4991" w:rsidRPr="004D7471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N2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457CE19C" w14:textId="77777777" w:rsidR="00FE4991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 (17.2)</w:t>
            </w:r>
          </w:p>
        </w:tc>
      </w:tr>
      <w:tr w:rsidR="00FE4991" w:rsidRPr="004D7471" w14:paraId="3CF9EB89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5886B5B" w14:textId="77777777" w:rsidR="00FE4991" w:rsidRPr="00E82587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587">
              <w:rPr>
                <w:rFonts w:ascii="Times New Roman" w:hAnsi="Times New Roman" w:cs="Times New Roman"/>
                <w:bCs/>
                <w:sz w:val="24"/>
                <w:szCs w:val="24"/>
              </w:rPr>
              <w:t>AJCC 7</w:t>
            </w:r>
            <w:r w:rsidRPr="00E82587">
              <w:rPr>
                <w:rFonts w:ascii="Times New Roman" w:hAnsi="Times New Roman" w:cs="Times New Roman" w:hint="eastAsia"/>
                <w:bCs/>
                <w:sz w:val="24"/>
                <w:szCs w:val="24"/>
                <w:vertAlign w:val="superscript"/>
              </w:rPr>
              <w:t>th</w:t>
            </w:r>
            <w:r w:rsidRPr="00E82587">
              <w:rPr>
                <w:rFonts w:ascii="Times New Roman" w:hAnsi="Times New Roman" w:cs="Times New Roman" w:hint="eastAsia"/>
                <w:bCs/>
                <w:sz w:val="24"/>
                <w:szCs w:val="24"/>
              </w:rPr>
              <w:t xml:space="preserve"> stage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*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0D8B8855" w14:textId="77777777" w:rsidR="00FE4991" w:rsidRPr="004D7471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E4991" w:rsidRPr="004D7471" w14:paraId="1B66C14A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ACDCB9F" w14:textId="435245C5" w:rsidR="00FE4991" w:rsidRPr="00E82587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5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82587">
              <w:rPr>
                <w:rFonts w:ascii="Times New Roman" w:hAnsi="Times New Roman" w:cs="Times New Roman"/>
                <w:bCs/>
                <w:sz w:val="24"/>
                <w:szCs w:val="24"/>
              </w:rPr>
              <w:t>I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24097F56" w14:textId="77777777" w:rsidR="00FE4991" w:rsidRPr="004D7471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 (33.6)</w:t>
            </w:r>
          </w:p>
        </w:tc>
      </w:tr>
      <w:tr w:rsidR="00FE4991" w:rsidRPr="004D7471" w14:paraId="200A40AD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011EC74" w14:textId="464B63F8" w:rsidR="00FE4991" w:rsidRPr="00E82587" w:rsidRDefault="00FE4991" w:rsidP="00497C72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E825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Pr="00E82587">
              <w:rPr>
                <w:rFonts w:ascii="Times New Roman" w:hAnsi="Times New Roman" w:cs="Times New Roman"/>
                <w:bCs/>
                <w:sz w:val="24"/>
                <w:szCs w:val="24"/>
              </w:rPr>
              <w:t>II</w:t>
            </w:r>
          </w:p>
        </w:tc>
        <w:tc>
          <w:tcPr>
            <w:tcW w:w="20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5AA8FD4C" w14:textId="77777777" w:rsidR="00FE4991" w:rsidRPr="004D7471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 (39.7)</w:t>
            </w:r>
          </w:p>
        </w:tc>
      </w:tr>
      <w:tr w:rsidR="00FE4991" w:rsidRPr="004D7471" w14:paraId="7B887AD0" w14:textId="77777777" w:rsidTr="00F72D74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45FEE2F" w14:textId="1CFBECAF" w:rsidR="00FE4991" w:rsidRPr="00E82587" w:rsidRDefault="00FE4991" w:rsidP="00497C72">
            <w:pPr>
              <w:wordWrap/>
              <w:spacing w:after="0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E82587">
              <w:rPr>
                <w:rFonts w:ascii="Times New Roman" w:hAnsi="Times New Roman" w:cs="Times New Roman"/>
                <w:bCs/>
                <w:sz w:val="24"/>
                <w:szCs w:val="24"/>
              </w:rPr>
              <w:t>III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2F4169E6" w14:textId="77777777" w:rsidR="00FE4991" w:rsidRPr="004D7471" w:rsidRDefault="00FE4991" w:rsidP="00497C72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 (26.7)</w:t>
            </w:r>
          </w:p>
        </w:tc>
      </w:tr>
    </w:tbl>
    <w:p w14:paraId="3DDC6ABC" w14:textId="77777777" w:rsidR="00FE4991" w:rsidRDefault="00FE4991" w:rsidP="00FE4991">
      <w:pPr>
        <w:wordWrap/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70F4">
        <w:rPr>
          <w:rFonts w:ascii="Times New Roman" w:hAnsi="Times New Roman" w:cs="Times New Roman"/>
          <w:color w:val="000000" w:themeColor="text1"/>
          <w:sz w:val="24"/>
          <w:szCs w:val="24"/>
        </w:rPr>
        <w:t>*Some cases</w:t>
      </w:r>
      <w:r w:rsidRPr="000870F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ave missing values.</w:t>
      </w:r>
      <w:r w:rsidRPr="000870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342002D1" w14:textId="77777777" w:rsidR="00FE4991" w:rsidRDefault="00FE499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72EAF8A" w14:textId="47D6A773" w:rsidR="00B53789" w:rsidRPr="001D4704" w:rsidRDefault="00FE4991" w:rsidP="007C56D4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B53789" w:rsidRPr="001D4704">
        <w:rPr>
          <w:rFonts w:ascii="Times New Roman" w:hAnsi="Times New Roman" w:cs="Times New Roman"/>
          <w:b/>
          <w:sz w:val="24"/>
          <w:szCs w:val="24"/>
        </w:rPr>
        <w:t>Table S</w:t>
      </w:r>
      <w:r w:rsidR="00E31EDE">
        <w:rPr>
          <w:rFonts w:ascii="Times New Roman" w:hAnsi="Times New Roman" w:cs="Times New Roman"/>
          <w:b/>
          <w:sz w:val="24"/>
          <w:szCs w:val="24"/>
        </w:rPr>
        <w:t>4</w:t>
      </w:r>
      <w:r w:rsidR="00B53789" w:rsidRPr="001D470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53789" w:rsidRPr="001D47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inicopathological </w:t>
      </w:r>
      <w:r w:rsidR="00BA20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features of patients with </w:t>
      </w:r>
      <w:r w:rsidR="00B53789" w:rsidRPr="001D47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olon </w:t>
      </w:r>
      <w:r w:rsidR="0028309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enocarcinoma</w:t>
      </w:r>
      <w:r w:rsidR="00BA20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ubject</w:t>
      </w:r>
      <w:r w:rsidR="006052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d</w:t>
      </w:r>
      <w:r w:rsidR="00BA2052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to immunohistochemistry</w:t>
      </w:r>
    </w:p>
    <w:tbl>
      <w:tblPr>
        <w:tblStyle w:val="TableGrid"/>
        <w:tblW w:w="602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90"/>
        <w:gridCol w:w="2636"/>
      </w:tblGrid>
      <w:tr w:rsidR="00B53789" w:rsidRPr="00262A09" w14:paraId="44B9E923" w14:textId="77777777" w:rsidTr="00497C72">
        <w:trPr>
          <w:trHeight w:val="370"/>
        </w:trPr>
        <w:tc>
          <w:tcPr>
            <w:tcW w:w="3390" w:type="dxa"/>
            <w:tcBorders>
              <w:bottom w:val="single" w:sz="4" w:space="0" w:color="auto"/>
              <w:right w:val="nil"/>
            </w:tcBorders>
            <w:vAlign w:val="center"/>
          </w:tcPr>
          <w:p w14:paraId="36E0D235" w14:textId="77777777" w:rsidR="00B53789" w:rsidRPr="004D7471" w:rsidRDefault="00B53789" w:rsidP="00497C72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Clinicopathological parameter</w:t>
            </w:r>
          </w:p>
        </w:tc>
        <w:tc>
          <w:tcPr>
            <w:tcW w:w="263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ED03DB" w14:textId="77777777" w:rsidR="00B53789" w:rsidRPr="004D7471" w:rsidRDefault="00B53789" w:rsidP="00497C72">
            <w:pPr>
              <w:wordWrap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 (Total =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8)</w:t>
            </w: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)</w:t>
            </w:r>
          </w:p>
        </w:tc>
      </w:tr>
      <w:tr w:rsidR="00B53789" w:rsidRPr="00262A09" w14:paraId="78DDB06B" w14:textId="77777777" w:rsidTr="00497C72">
        <w:trPr>
          <w:trHeight w:val="291"/>
        </w:trPr>
        <w:tc>
          <w:tcPr>
            <w:tcW w:w="3390" w:type="dxa"/>
            <w:tcBorders>
              <w:bottom w:val="nil"/>
              <w:right w:val="nil"/>
            </w:tcBorders>
            <w:noWrap/>
            <w:vAlign w:val="center"/>
          </w:tcPr>
          <w:p w14:paraId="2B31B1DE" w14:textId="10E2CE42" w:rsidR="00B53789" w:rsidRPr="00262A09" w:rsidRDefault="007C56D4" w:rsidP="00497C7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C56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edian age at diagnosis (range</w:t>
            </w:r>
            <w:r w:rsidR="002830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n years</w:t>
            </w:r>
            <w:r w:rsidRPr="007C56D4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636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C81566F" w14:textId="3203B708" w:rsidR="00B53789" w:rsidRPr="00262A09" w:rsidRDefault="00B53789" w:rsidP="002830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  <w:r w:rsidR="002830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5 (median, 60)</w:t>
            </w:r>
          </w:p>
        </w:tc>
      </w:tr>
      <w:tr w:rsidR="00B53789" w:rsidRPr="00262A09" w14:paraId="27CFF423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BC5FFBD" w14:textId="77777777" w:rsidR="00B53789" w:rsidRPr="004D7471" w:rsidRDefault="00B53789" w:rsidP="00497C72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0F411" w14:textId="77777777" w:rsidR="00B53789" w:rsidRPr="004D7471" w:rsidRDefault="00B53789" w:rsidP="00497C7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789" w:rsidRPr="00262A09" w14:paraId="5351128B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FD5B2E3" w14:textId="77777777" w:rsidR="00B53789" w:rsidRPr="004D7471" w:rsidRDefault="00B53789" w:rsidP="00497C72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3C95F0" w14:textId="77777777" w:rsidR="00B53789" w:rsidRPr="004D7471" w:rsidRDefault="00B53789" w:rsidP="00497C7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2 (39.1)</w:t>
            </w:r>
          </w:p>
        </w:tc>
      </w:tr>
      <w:tr w:rsidR="00B53789" w:rsidRPr="00262A09" w14:paraId="0942CFA2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8415029" w14:textId="77777777" w:rsidR="00B53789" w:rsidRPr="004D7471" w:rsidRDefault="00B53789" w:rsidP="00497C72">
            <w:pPr>
              <w:wordWrap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D23CA" w14:textId="77777777" w:rsidR="00B53789" w:rsidRPr="004D7471" w:rsidRDefault="00B53789" w:rsidP="00497C72">
            <w:pPr>
              <w:wordWrap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6 (60.9)</w:t>
            </w:r>
          </w:p>
        </w:tc>
      </w:tr>
      <w:tr w:rsidR="00B53789" w:rsidRPr="00262A09" w14:paraId="569760DE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32425C2" w14:textId="77777777" w:rsidR="00B53789" w:rsidRPr="00262A09" w:rsidRDefault="00B53789" w:rsidP="00497C7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96E3F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3789" w:rsidRPr="00262A09" w14:paraId="49E33638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86C19C4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onventional </w:t>
            </w: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52402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34 (98.8)</w:t>
            </w:r>
          </w:p>
        </w:tc>
      </w:tr>
      <w:tr w:rsidR="00B53789" w:rsidRPr="00262A09" w14:paraId="1F977CAD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CA3E5DA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NPCC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59811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 (1.2)</w:t>
            </w:r>
          </w:p>
        </w:tc>
      </w:tr>
      <w:tr w:rsidR="00B53789" w:rsidRPr="00262A09" w14:paraId="193B0773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96AAAE" w14:textId="77777777" w:rsidR="00B53789" w:rsidRPr="00262A09" w:rsidRDefault="00B53789" w:rsidP="00497C7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S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E80AB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3789" w:rsidRPr="00262A09" w14:paraId="4706B1E7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8998CC4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SS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9E158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94 (91.6)</w:t>
            </w:r>
          </w:p>
        </w:tc>
      </w:tr>
      <w:tr w:rsidR="00B53789" w:rsidRPr="00262A09" w14:paraId="7D126D11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6E3C8F3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SI-L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110E8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 (0.3)</w:t>
            </w:r>
          </w:p>
        </w:tc>
      </w:tr>
      <w:tr w:rsidR="00B53789" w:rsidRPr="00262A09" w14:paraId="36F2375E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6EF2EBE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SI-H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E11BBE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6 (8.1)</w:t>
            </w:r>
          </w:p>
        </w:tc>
      </w:tr>
      <w:tr w:rsidR="00B53789" w:rsidRPr="00262A09" w14:paraId="0B11771D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542E7D8" w14:textId="77777777" w:rsidR="00B53789" w:rsidRPr="00262A09" w:rsidRDefault="00B53789" w:rsidP="00497C7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ifferentiatio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50303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3789" w:rsidRPr="00262A09" w14:paraId="6356BD0C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813521A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17C9F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7 (13.9)</w:t>
            </w:r>
          </w:p>
        </w:tc>
      </w:tr>
      <w:tr w:rsidR="00B53789" w:rsidRPr="00262A09" w14:paraId="518394EF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9F54AC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FFFC3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71 (80.4)</w:t>
            </w:r>
          </w:p>
        </w:tc>
      </w:tr>
      <w:tr w:rsidR="00B53789" w:rsidRPr="00262A09" w14:paraId="18D4CF64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FF57E66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FEE645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 (5.6)</w:t>
            </w:r>
          </w:p>
        </w:tc>
      </w:tr>
      <w:tr w:rsidR="00B53789" w:rsidRPr="00262A09" w14:paraId="164722BE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724FF81" w14:textId="325B473A" w:rsidR="00B53789" w:rsidRPr="00262A09" w:rsidRDefault="00B53789" w:rsidP="00497C7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AB8FA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3789" w:rsidRPr="00262A09" w14:paraId="48134EE2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0C9749" w14:textId="74931689" w:rsidR="00B53789" w:rsidRPr="00262A09" w:rsidRDefault="00FE4991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B53789"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149133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7 (8.0)</w:t>
            </w:r>
          </w:p>
        </w:tc>
      </w:tr>
      <w:tr w:rsidR="00B53789" w:rsidRPr="00262A09" w14:paraId="687B6E70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7C60999" w14:textId="49D48406" w:rsidR="00B53789" w:rsidRPr="00262A09" w:rsidRDefault="00FE4991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B53789"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AEFB9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2 (12.4)</w:t>
            </w:r>
          </w:p>
        </w:tc>
      </w:tr>
      <w:tr w:rsidR="00B53789" w:rsidRPr="00262A09" w14:paraId="53DD1A6F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2489D9F" w14:textId="78D9B690" w:rsidR="00B53789" w:rsidRPr="00262A09" w:rsidRDefault="00FE4991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B53789"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3BBEC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54 (75.1)</w:t>
            </w:r>
          </w:p>
        </w:tc>
      </w:tr>
      <w:tr w:rsidR="00B53789" w:rsidRPr="00262A09" w14:paraId="5880139F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44BFC06" w14:textId="533DB117" w:rsidR="00B53789" w:rsidRPr="00262A09" w:rsidRDefault="00FE4991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="00B53789"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05B01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15 (4.4)</w:t>
            </w:r>
          </w:p>
        </w:tc>
      </w:tr>
      <w:tr w:rsidR="00B53789" w:rsidRPr="00262A09" w14:paraId="5700A394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47DA7EF" w14:textId="681BEC63" w:rsidR="00B53789" w:rsidRPr="00262A09" w:rsidRDefault="00B53789" w:rsidP="00497C7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04841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3789" w:rsidRPr="00262A09" w14:paraId="107B0D71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E9046EC" w14:textId="00BFA616" w:rsidR="00B53789" w:rsidRPr="00262A09" w:rsidRDefault="00FE4991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B53789"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DA3A1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204 (60.4)</w:t>
            </w:r>
          </w:p>
        </w:tc>
      </w:tr>
      <w:tr w:rsidR="00B53789" w:rsidRPr="00262A09" w14:paraId="5390C11D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BBF5322" w14:textId="53534E97" w:rsidR="00B53789" w:rsidRPr="00262A09" w:rsidRDefault="00FE4991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B53789"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E52A33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95 (28.1)</w:t>
            </w:r>
          </w:p>
        </w:tc>
      </w:tr>
      <w:tr w:rsidR="00B53789" w:rsidRPr="00262A09" w14:paraId="24BF8F8A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34D6686" w14:textId="3DFAE454" w:rsidR="00B53789" w:rsidRPr="00262A09" w:rsidRDefault="00FE4991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</w:t>
            </w:r>
            <w:r w:rsidR="00B53789"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31F95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39 (11.5)</w:t>
            </w:r>
          </w:p>
        </w:tc>
      </w:tr>
      <w:tr w:rsidR="00B53789" w:rsidRPr="00262A09" w14:paraId="0A7A6D11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3F27713" w14:textId="58B8BFEE" w:rsidR="00B53789" w:rsidRPr="00262A09" w:rsidRDefault="00B53789" w:rsidP="00497C7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EFADA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3789" w:rsidRPr="00262A09" w14:paraId="109F1264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5B6DFEC" w14:textId="5D1637EA" w:rsidR="00B53789" w:rsidRPr="00262A09" w:rsidRDefault="00FE4991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B53789"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923CC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97 (87.9)</w:t>
            </w:r>
          </w:p>
        </w:tc>
      </w:tr>
      <w:tr w:rsidR="00B53789" w:rsidRPr="00262A09" w14:paraId="55FE8589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1915288" w14:textId="386BFE33" w:rsidR="00B53789" w:rsidRPr="00262A09" w:rsidRDefault="00FE4991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 w:rsidR="00B53789"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7FAD4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41 (12.1)</w:t>
            </w:r>
          </w:p>
        </w:tc>
      </w:tr>
      <w:tr w:rsidR="00B53789" w:rsidRPr="00262A09" w14:paraId="115E69BC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055AF9D" w14:textId="77777777" w:rsidR="00B53789" w:rsidRPr="00262A09" w:rsidRDefault="00B53789" w:rsidP="00497C7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JCC 8th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EE185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3789" w:rsidRPr="00262A09" w14:paraId="6DEA6B3E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E0B1089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63D4C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0 (17.8)</w:t>
            </w:r>
          </w:p>
        </w:tc>
      </w:tr>
      <w:tr w:rsidR="00B53789" w:rsidRPr="00262A09" w14:paraId="43ADE091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521132C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95D51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8 (40.8)</w:t>
            </w:r>
          </w:p>
        </w:tc>
      </w:tr>
      <w:tr w:rsidR="00B53789" w:rsidRPr="00262A09" w14:paraId="67B205E1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8CE323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25BA1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9 (29.3)</w:t>
            </w:r>
          </w:p>
        </w:tc>
      </w:tr>
      <w:tr w:rsidR="00B53789" w:rsidRPr="00262A09" w14:paraId="648BEA2F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3987E9A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DA911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1 (12.1)</w:t>
            </w:r>
          </w:p>
        </w:tc>
      </w:tr>
      <w:tr w:rsidR="00B53789" w:rsidRPr="00262A09" w14:paraId="521810EB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6A3F466" w14:textId="77777777" w:rsidR="00B53789" w:rsidRPr="00262A09" w:rsidRDefault="00B53789" w:rsidP="00497C7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3D967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3789" w:rsidRPr="00262A09" w14:paraId="059F9ECD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04DF2AC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ot identifie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36828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46 (72.8)</w:t>
            </w:r>
          </w:p>
        </w:tc>
      </w:tr>
      <w:tr w:rsidR="00B53789" w:rsidRPr="00262A09" w14:paraId="396F6C35" w14:textId="77777777" w:rsidTr="00497C72">
        <w:trPr>
          <w:trHeight w:val="291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79BDF49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D1D1EF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2 (17.2)</w:t>
            </w:r>
          </w:p>
        </w:tc>
      </w:tr>
      <w:tr w:rsidR="00B53789" w:rsidRPr="00262A09" w14:paraId="24104C52" w14:textId="77777777" w:rsidTr="00497C72">
        <w:trPr>
          <w:trHeight w:val="373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296F171" w14:textId="77777777" w:rsidR="00B53789" w:rsidRPr="00262A09" w:rsidRDefault="00B53789" w:rsidP="00497C72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26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ral i</w:t>
            </w:r>
            <w:r w:rsidRPr="00C926F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vasion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93AC3" w14:textId="77777777" w:rsidR="00B53789" w:rsidRPr="00262A09" w:rsidRDefault="00B53789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53789" w:rsidRPr="00262A09" w14:paraId="07F90497" w14:textId="77777777" w:rsidTr="00497C72">
        <w:trPr>
          <w:trHeight w:val="373"/>
        </w:trPr>
        <w:tc>
          <w:tcPr>
            <w:tcW w:w="3390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204CAB8D" w14:textId="77777777" w:rsidR="00B53789" w:rsidRPr="00262A09" w:rsidRDefault="00B53789" w:rsidP="00497C72">
            <w:pPr>
              <w:widowControl/>
              <w:wordWrap/>
              <w:autoSpaceDE/>
              <w:autoSpaceDN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ot identified</w:t>
            </w:r>
          </w:p>
        </w:tc>
        <w:tc>
          <w:tcPr>
            <w:tcW w:w="2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DF7D2" w14:textId="77777777" w:rsidR="00B53789" w:rsidRPr="00262A09" w:rsidRDefault="00784326" w:rsidP="00497C7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7 (76.0)</w:t>
            </w:r>
          </w:p>
        </w:tc>
      </w:tr>
      <w:tr w:rsidR="00B53789" w:rsidRPr="00262A09" w14:paraId="76838E34" w14:textId="77777777" w:rsidTr="00497C72">
        <w:trPr>
          <w:trHeight w:val="373"/>
        </w:trPr>
        <w:tc>
          <w:tcPr>
            <w:tcW w:w="3390" w:type="dxa"/>
            <w:tcBorders>
              <w:top w:val="nil"/>
              <w:right w:val="nil"/>
            </w:tcBorders>
            <w:noWrap/>
            <w:vAlign w:val="center"/>
          </w:tcPr>
          <w:p w14:paraId="7731CB66" w14:textId="77777777" w:rsidR="00B53789" w:rsidRPr="00262A09" w:rsidRDefault="00B53789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2636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55113F" w14:textId="77777777" w:rsidR="00B53789" w:rsidRPr="00262A09" w:rsidRDefault="00784326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81 (24)</w:t>
            </w:r>
          </w:p>
        </w:tc>
      </w:tr>
    </w:tbl>
    <w:p w14:paraId="2FF34572" w14:textId="540402A1" w:rsidR="00B53789" w:rsidRDefault="00B53789" w:rsidP="00497C72">
      <w:pPr>
        <w:jc w:val="left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C926F8">
        <w:rPr>
          <w:rFonts w:ascii="Times New Roman" w:hAnsi="Times New Roman" w:cs="Times New Roman"/>
          <w:color w:val="000000" w:themeColor="text1"/>
          <w:sz w:val="22"/>
          <w:szCs w:val="20"/>
        </w:rPr>
        <w:t>Abbreviation</w:t>
      </w:r>
      <w:r w:rsidR="00283097">
        <w:rPr>
          <w:rFonts w:ascii="Times New Roman" w:hAnsi="Times New Roman" w:cs="Times New Roman"/>
          <w:color w:val="000000" w:themeColor="text1"/>
          <w:sz w:val="22"/>
          <w:szCs w:val="20"/>
        </w:rPr>
        <w:t>s</w:t>
      </w:r>
      <w:r w:rsidRPr="00C926F8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: CRC, </w:t>
      </w:r>
      <w:r w:rsidR="00283097">
        <w:rPr>
          <w:rFonts w:ascii="Times New Roman" w:hAnsi="Times New Roman" w:cs="Times New Roman"/>
          <w:color w:val="000000" w:themeColor="text1"/>
          <w:sz w:val="22"/>
          <w:szCs w:val="20"/>
        </w:rPr>
        <w:t>c</w:t>
      </w:r>
      <w:r w:rsidRPr="00C926F8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olorectal cancer; HNPCC, </w:t>
      </w:r>
      <w:r w:rsidR="00283097">
        <w:rPr>
          <w:rFonts w:ascii="Times New Roman" w:hAnsi="Times New Roman" w:cs="Times New Roman"/>
          <w:color w:val="000000" w:themeColor="text1"/>
          <w:sz w:val="22"/>
          <w:szCs w:val="20"/>
        </w:rPr>
        <w:t>h</w:t>
      </w:r>
      <w:r w:rsidRPr="00C926F8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ereditary nonpolyposis colorectal cancer</w:t>
      </w:r>
      <w:r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; MSI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  <w:shd w:val="clear" w:color="auto" w:fill="FFFFFF"/>
        </w:rPr>
        <w:t xml:space="preserve">, </w:t>
      </w:r>
      <w:r w:rsidR="00283097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m</w:t>
      </w:r>
      <w:r w:rsidRPr="00C926F8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icrosatellite instability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  <w:shd w:val="clear" w:color="auto" w:fill="FFFFFF"/>
        </w:rPr>
        <w:t xml:space="preserve">; WD, </w:t>
      </w:r>
      <w:r w:rsidR="00283097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w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  <w:shd w:val="clear" w:color="auto" w:fill="FFFFFF"/>
        </w:rPr>
        <w:t xml:space="preserve">ell differentiated; MD, </w:t>
      </w:r>
      <w:r w:rsidR="00283097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m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  <w:shd w:val="clear" w:color="auto" w:fill="FFFFFF"/>
        </w:rPr>
        <w:t xml:space="preserve">oderately differentiated; PD, </w:t>
      </w:r>
      <w:r w:rsidR="00283097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p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  <w:shd w:val="clear" w:color="auto" w:fill="FFFFFF"/>
        </w:rPr>
        <w:t xml:space="preserve">oorly differentiated; LVI, </w:t>
      </w:r>
      <w:r w:rsidR="00283097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l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  <w:shd w:val="clear" w:color="auto" w:fill="FFFFFF"/>
        </w:rPr>
        <w:t>ymphovasc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ular invasion</w:t>
      </w:r>
    </w:p>
    <w:p w14:paraId="0D40EDFB" w14:textId="124A80DF" w:rsidR="00FB1051" w:rsidRPr="00FB1051" w:rsidRDefault="00FB1051" w:rsidP="00FB1051">
      <w:pPr>
        <w:widowControl/>
        <w:wordWrap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S5</w:t>
      </w:r>
      <w:r w:rsidRPr="000870F4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D47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Clinicopathological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eatures of non-small cell lung cancer patients with PD-1/PD-L1 blockade subjected to immunohistochemistry</w:t>
      </w:r>
    </w:p>
    <w:tbl>
      <w:tblPr>
        <w:tblW w:w="3057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73"/>
        <w:gridCol w:w="2245"/>
      </w:tblGrid>
      <w:tr w:rsidR="00FB1051" w:rsidRPr="004D7471" w14:paraId="72074D5D" w14:textId="77777777" w:rsidTr="00FB1051">
        <w:trPr>
          <w:trHeight w:val="283"/>
        </w:trPr>
        <w:tc>
          <w:tcPr>
            <w:tcW w:w="2966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F66F48" w14:textId="77777777" w:rsidR="00FB1051" w:rsidRPr="004D7471" w:rsidRDefault="00FB1051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>Clinicopathological parameter</w:t>
            </w:r>
          </w:p>
        </w:tc>
        <w:tc>
          <w:tcPr>
            <w:tcW w:w="203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17E05F" w14:textId="37835B13" w:rsidR="00FB1051" w:rsidRPr="004D7471" w:rsidRDefault="00FB1051" w:rsidP="00FB1051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N (Total = </w:t>
            </w:r>
            <w:r w:rsidR="003C1BAA">
              <w:rPr>
                <w:rFonts w:ascii="Times New Roman" w:hAnsi="Times New Roman" w:cs="Times New Roman"/>
                <w:bCs/>
                <w:sz w:val="24"/>
                <w:szCs w:val="24"/>
              </w:rPr>
              <w:t>78</w:t>
            </w:r>
            <w:r w:rsidRPr="00791B87">
              <w:rPr>
                <w:rFonts w:ascii="Times New Roman" w:hAnsi="Times New Roman" w:cs="Times New Roman"/>
                <w:bCs/>
                <w:sz w:val="24"/>
                <w:szCs w:val="24"/>
              </w:rPr>
              <w:t>) (%)</w:t>
            </w:r>
          </w:p>
        </w:tc>
      </w:tr>
      <w:tr w:rsidR="00FB1051" w:rsidRPr="004D7471" w14:paraId="1CEA5C51" w14:textId="77777777" w:rsidTr="00FB1051">
        <w:trPr>
          <w:trHeight w:val="283"/>
        </w:trPr>
        <w:tc>
          <w:tcPr>
            <w:tcW w:w="296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D2FD31C" w14:textId="73515F9C" w:rsidR="00FB1051" w:rsidRPr="004D7471" w:rsidRDefault="00FB1051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Median age 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agnosis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(range</w:t>
            </w:r>
            <w:r w:rsidR="00283097">
              <w:rPr>
                <w:rFonts w:ascii="Times New Roman" w:hAnsi="Times New Roman" w:cs="Times New Roman"/>
                <w:sz w:val="24"/>
                <w:szCs w:val="24"/>
              </w:rPr>
              <w:t xml:space="preserve"> in years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EC2A96B" w14:textId="3092303D" w:rsidR="00FB1051" w:rsidRPr="004D7471" w:rsidRDefault="00FB1051" w:rsidP="00283097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C1BAA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 w:rsidR="002830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1051" w:rsidRPr="004D7471" w14:paraId="1CC2F9EB" w14:textId="77777777" w:rsidTr="00FB1051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E45F39" w14:textId="77777777" w:rsidR="00FB1051" w:rsidRPr="004D7471" w:rsidRDefault="00FB1051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525F8B5" w14:textId="77777777" w:rsidR="00FB1051" w:rsidRPr="004D7471" w:rsidRDefault="00FB1051" w:rsidP="00FB1051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051" w:rsidRPr="004D7471" w14:paraId="59D05392" w14:textId="77777777" w:rsidTr="00FB1051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EFA6EC1" w14:textId="77777777" w:rsidR="00FB1051" w:rsidRPr="004D7471" w:rsidRDefault="00FB1051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Male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6877DFC4" w14:textId="5444B430" w:rsidR="00FB1051" w:rsidRPr="004D7471" w:rsidRDefault="003C1BAA" w:rsidP="003C1BAA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  <w:r w:rsidR="00FB105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.5</w:t>
            </w:r>
            <w:r w:rsidR="00FB10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1051" w:rsidRPr="004D7471" w14:paraId="52D25F7C" w14:textId="77777777" w:rsidTr="00FB1051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822DB10" w14:textId="77777777" w:rsidR="00FB1051" w:rsidRPr="004D7471" w:rsidRDefault="00FB1051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Female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5C3AB22D" w14:textId="5228E645" w:rsidR="00FB1051" w:rsidRPr="004D7471" w:rsidRDefault="003C1BAA" w:rsidP="003C1BAA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FB105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  <w:r w:rsidR="00FB105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1051" w:rsidRPr="004D7471" w14:paraId="0F1C85D3" w14:textId="77777777" w:rsidTr="00FB1051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BA5EA8A" w14:textId="77777777" w:rsidR="00FB1051" w:rsidRPr="0022032B" w:rsidRDefault="00FB1051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5723AFCF" w14:textId="77777777" w:rsidR="00FB1051" w:rsidRPr="004D7471" w:rsidRDefault="00FB1051" w:rsidP="00FB1051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051" w:rsidRPr="004D7471" w14:paraId="37C3FB54" w14:textId="77777777" w:rsidTr="00FB1051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4469929" w14:textId="37E18C62" w:rsidR="00FB1051" w:rsidRPr="0022032B" w:rsidRDefault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7F8D" w:rsidRPr="0022032B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336EABDD" w14:textId="2CA17105" w:rsidR="00FB1051" w:rsidRPr="004D7471" w:rsidRDefault="00FB1051" w:rsidP="003C1BAA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 (</w:t>
            </w:r>
            <w:r w:rsidR="003C1BAA">
              <w:rPr>
                <w:rFonts w:ascii="Times New Roman" w:hAnsi="Times New Roman" w:cs="Times New Roman"/>
                <w:sz w:val="24"/>
                <w:szCs w:val="24"/>
              </w:rPr>
              <w:t>32.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B1051" w:rsidRPr="004D7471" w14:paraId="66DA7426" w14:textId="77777777" w:rsidTr="00FB1051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48D8846" w14:textId="62D362AB" w:rsidR="00FB1051" w:rsidRPr="0022032B" w:rsidRDefault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97F8D" w:rsidRPr="0022032B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74B1DF8F" w14:textId="631B09D4" w:rsidR="00FB1051" w:rsidRPr="004D7471" w:rsidRDefault="003C1BAA" w:rsidP="003C1BAA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FB1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7.9</w:t>
            </w:r>
            <w:r w:rsidR="00FB10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B1051" w:rsidRPr="004D7471" w14:paraId="0A2FDB5E" w14:textId="77777777" w:rsidTr="00FB1051">
        <w:trPr>
          <w:trHeight w:val="283"/>
        </w:trPr>
        <w:tc>
          <w:tcPr>
            <w:tcW w:w="29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5A6B1BD" w14:textId="6604EA75" w:rsidR="00FB1051" w:rsidRPr="0022032B" w:rsidRDefault="003C1BAA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Histology</w:t>
            </w:r>
          </w:p>
        </w:tc>
        <w:tc>
          <w:tcPr>
            <w:tcW w:w="20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FD9AFE" w14:textId="77777777" w:rsidR="00FB1051" w:rsidRPr="004D7471" w:rsidRDefault="00FB1051" w:rsidP="00FB1051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051" w:rsidRPr="004D7471" w14:paraId="13FF0E24" w14:textId="77777777" w:rsidTr="00FB1051">
        <w:trPr>
          <w:trHeight w:val="283"/>
        </w:trPr>
        <w:tc>
          <w:tcPr>
            <w:tcW w:w="2966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FF5780" w14:textId="4824282C" w:rsidR="00FB1051" w:rsidRPr="0022032B" w:rsidRDefault="003C1BAA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 xml:space="preserve"> Adenocarcinoma</w:t>
            </w:r>
          </w:p>
        </w:tc>
        <w:tc>
          <w:tcPr>
            <w:tcW w:w="2034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CCA5BD" w14:textId="3DE48465" w:rsidR="00FB1051" w:rsidRPr="004D7471" w:rsidRDefault="003C1BAA" w:rsidP="003C1BAA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="00FB1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FB1051" w:rsidRPr="004D747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  <w:r w:rsidR="00FB1051"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1051" w:rsidRPr="004D7471" w14:paraId="35989589" w14:textId="77777777" w:rsidTr="00FB1051">
        <w:trPr>
          <w:trHeight w:val="283"/>
        </w:trPr>
        <w:tc>
          <w:tcPr>
            <w:tcW w:w="2966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CE43AF" w14:textId="4F37C114" w:rsidR="00FB1051" w:rsidRPr="0022032B" w:rsidRDefault="003C1BAA" w:rsidP="00FB1051">
            <w:pPr>
              <w:wordWrap/>
              <w:spacing w:after="0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2034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6076ACA" w14:textId="50663BFF" w:rsidR="00FB1051" w:rsidRPr="004D7471" w:rsidRDefault="003C1BAA" w:rsidP="003C1BAA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FB1051"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  <w:r w:rsidR="00FB1051"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1051" w:rsidRPr="004D7471" w14:paraId="2B970A15" w14:textId="77777777" w:rsidTr="00FB1051">
        <w:trPr>
          <w:trHeight w:val="283"/>
        </w:trPr>
        <w:tc>
          <w:tcPr>
            <w:tcW w:w="2966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9AD6D8E" w14:textId="39CA3E84" w:rsidR="00FB1051" w:rsidRPr="0022032B" w:rsidRDefault="003C1BAA" w:rsidP="00FB1051">
            <w:pPr>
              <w:wordWrap/>
              <w:spacing w:after="0"/>
              <w:ind w:firstLineChars="50" w:firstLine="12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2034" w:type="pct"/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D50B0AF" w14:textId="68A4A03C" w:rsidR="00FB1051" w:rsidRPr="004D7471" w:rsidRDefault="003C1BAA" w:rsidP="003C1BAA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FB1051" w:rsidRPr="004D7471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  <w:r w:rsidR="00FB1051" w:rsidRPr="004D747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1051" w:rsidRPr="004D7471" w14:paraId="18B0FEB8" w14:textId="77777777" w:rsidTr="00FB1051">
        <w:trPr>
          <w:trHeight w:val="283"/>
        </w:trPr>
        <w:tc>
          <w:tcPr>
            <w:tcW w:w="2966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6A9FAB" w14:textId="3FA01477" w:rsidR="00FB1051" w:rsidRPr="0022032B" w:rsidRDefault="003C1BAA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>Treatment modalities</w:t>
            </w:r>
          </w:p>
        </w:tc>
        <w:tc>
          <w:tcPr>
            <w:tcW w:w="2034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17C4D60" w14:textId="77777777" w:rsidR="00FB1051" w:rsidRPr="004D7471" w:rsidRDefault="00FB1051" w:rsidP="00FB1051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051" w:rsidRPr="004D7471" w14:paraId="2A5A8788" w14:textId="77777777" w:rsidTr="00FB1051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289E14" w14:textId="1694B122" w:rsidR="00FB1051" w:rsidRPr="0022032B" w:rsidRDefault="003C1BAA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 xml:space="preserve"> Nivolumab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06454451" w14:textId="714FCAF8" w:rsidR="00FB1051" w:rsidRPr="004D7471" w:rsidRDefault="00FB1051" w:rsidP="003C1BAA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3C1BA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3C1BAA">
              <w:rPr>
                <w:rFonts w:ascii="Times New Roman" w:hAnsi="Times New Roman" w:cs="Times New Roman"/>
                <w:sz w:val="24"/>
                <w:szCs w:val="24"/>
              </w:rPr>
              <w:t>42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B1051" w:rsidRPr="004D7471" w14:paraId="227150FD" w14:textId="77777777" w:rsidTr="00FB1051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E0E3768" w14:textId="4C7602B7" w:rsidR="00FB1051" w:rsidRPr="0022032B" w:rsidRDefault="00FB1051" w:rsidP="003C1BAA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2203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C1BAA" w:rsidRPr="0022032B">
              <w:rPr>
                <w:rFonts w:ascii="Times New Roman" w:hAnsi="Times New Roman" w:cs="Times New Roman"/>
                <w:sz w:val="24"/>
                <w:szCs w:val="24"/>
              </w:rPr>
              <w:t>Pembrolizumab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32708A2B" w14:textId="4DBA18B0" w:rsidR="00FB1051" w:rsidRPr="004D7471" w:rsidRDefault="003C1BAA" w:rsidP="003C1BAA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FB1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.8</w:t>
            </w:r>
            <w:r w:rsidR="00FB10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B1051" w:rsidRPr="004D7471" w14:paraId="7AE381ED" w14:textId="77777777" w:rsidTr="00FB1051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03CCAAE" w14:textId="6DCD3331" w:rsidR="00FB1051" w:rsidRPr="003C1BAA" w:rsidRDefault="003C1BAA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Atezolizumab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67386E11" w14:textId="3D392D6A" w:rsidR="00FB1051" w:rsidRPr="004D7471" w:rsidRDefault="003C1BAA" w:rsidP="00FB1051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.4)</w:t>
            </w:r>
          </w:p>
        </w:tc>
      </w:tr>
      <w:tr w:rsidR="00FB1051" w:rsidRPr="004D7471" w14:paraId="68A3AE47" w14:textId="77777777" w:rsidTr="00FB1051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4FC55B1" w14:textId="047D32B3" w:rsidR="00FB1051" w:rsidRPr="004D7471" w:rsidRDefault="00FB1051" w:rsidP="003C1BAA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4D7471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</w:t>
            </w:r>
            <w:r w:rsidR="003C1BAA">
              <w:rPr>
                <w:rFonts w:ascii="Times New Roman" w:hAnsi="Times New Roman" w:cs="Times New Roman"/>
                <w:bCs/>
                <w:sz w:val="24"/>
                <w:szCs w:val="24"/>
              </w:rPr>
              <w:t>Durvalumab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5F700CB0" w14:textId="7CB9490B" w:rsidR="00FB1051" w:rsidRPr="004D7471" w:rsidRDefault="003C1BAA" w:rsidP="003C1BAA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B105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="00FB1051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FB1051" w:rsidRPr="004D7471" w14:paraId="2BE212CB" w14:textId="77777777" w:rsidTr="003C1BAA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6A61BAAC" w14:textId="22A8AF5B" w:rsidR="00FB1051" w:rsidRPr="004D7471" w:rsidRDefault="003C1BAA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st response to IT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4243535E" w14:textId="520EAC02" w:rsidR="00FB1051" w:rsidRPr="004D7471" w:rsidRDefault="00FB1051" w:rsidP="00FB1051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1051" w:rsidRPr="004D7471" w14:paraId="6962CB2F" w14:textId="77777777" w:rsidTr="003C1BAA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1AF7C0D4" w14:textId="2481DB99" w:rsidR="00FB1051" w:rsidRPr="004D7471" w:rsidRDefault="003C1BAA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R/PR</w:t>
            </w:r>
          </w:p>
        </w:tc>
        <w:tc>
          <w:tcPr>
            <w:tcW w:w="20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2DAD38A5" w14:textId="1C64A0B4" w:rsidR="00FB1051" w:rsidRPr="004D7471" w:rsidRDefault="003C1BAA" w:rsidP="003C1BAA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2.4)</w:t>
            </w:r>
          </w:p>
        </w:tc>
      </w:tr>
      <w:tr w:rsidR="00FB1051" w:rsidRPr="004D7471" w14:paraId="487BCE4E" w14:textId="77777777" w:rsidTr="003C1BAA">
        <w:trPr>
          <w:trHeight w:val="283"/>
        </w:trPr>
        <w:tc>
          <w:tcPr>
            <w:tcW w:w="2966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0E19C197" w14:textId="43B87447" w:rsidR="00FB1051" w:rsidRPr="004D7471" w:rsidRDefault="003C1BAA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D</w:t>
            </w:r>
          </w:p>
        </w:tc>
        <w:tc>
          <w:tcPr>
            <w:tcW w:w="2034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0D246678" w14:textId="70F9FB45" w:rsidR="00FB1051" w:rsidRPr="004D7471" w:rsidRDefault="003C1BAA" w:rsidP="0011694E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694E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B1051" w:rsidRPr="004D7471" w14:paraId="10B40B97" w14:textId="77777777" w:rsidTr="003C1BAA">
        <w:trPr>
          <w:trHeight w:val="283"/>
        </w:trPr>
        <w:tc>
          <w:tcPr>
            <w:tcW w:w="29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50A64F77" w14:textId="05C66E38" w:rsidR="00FB1051" w:rsidRPr="004D7471" w:rsidRDefault="003C1BAA" w:rsidP="00FB1051">
            <w:pPr>
              <w:wordWrap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D</w:t>
            </w:r>
          </w:p>
        </w:tc>
        <w:tc>
          <w:tcPr>
            <w:tcW w:w="20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45" w:type="dxa"/>
              <w:bottom w:w="0" w:type="dxa"/>
              <w:right w:w="45" w:type="dxa"/>
            </w:tcMar>
            <w:vAlign w:val="center"/>
          </w:tcPr>
          <w:p w14:paraId="17436CDD" w14:textId="2BD1C2CD" w:rsidR="00FB1051" w:rsidRPr="004D7471" w:rsidRDefault="003C1BAA" w:rsidP="0011694E">
            <w:pPr>
              <w:wordWrap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1694E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662D6743" w14:textId="77777777" w:rsidR="00FB1051" w:rsidRPr="00E41588" w:rsidRDefault="00FB1051" w:rsidP="00FB1051">
      <w:pPr>
        <w:wordWrap/>
        <w:spacing w:after="0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>*Some cases</w:t>
      </w:r>
      <w:r w:rsidRPr="00E41588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have missing values.</w:t>
      </w: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</w:p>
    <w:p w14:paraId="76DF5326" w14:textId="01F8289D" w:rsidR="00FB1051" w:rsidRDefault="00FB1051" w:rsidP="00FB1051">
      <w:pPr>
        <w:wordWrap/>
        <w:spacing w:after="0"/>
        <w:rPr>
          <w:rFonts w:ascii="Times New Roman" w:eastAsia="맑은 고딕" w:hAnsi="Times New Roman" w:cs="Times New Roman"/>
          <w:bCs/>
          <w:kern w:val="0"/>
          <w:sz w:val="22"/>
          <w:szCs w:val="24"/>
        </w:rPr>
      </w:pP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bbreviations: </w:t>
      </w:r>
      <w:r w:rsidR="003C1BAA">
        <w:rPr>
          <w:rFonts w:ascii="Times New Roman" w:eastAsia="맑은 고딕" w:hAnsi="Times New Roman" w:cs="Times New Roman" w:hint="eastAsia"/>
          <w:bCs/>
          <w:kern w:val="0"/>
          <w:sz w:val="22"/>
          <w:szCs w:val="24"/>
        </w:rPr>
        <w:t>CR</w:t>
      </w:r>
      <w:r w:rsidRPr="00E41588">
        <w:rPr>
          <w:rFonts w:ascii="Times New Roman" w:eastAsia="맑은 고딕" w:hAnsi="Times New Roman" w:cs="Times New Roman" w:hint="eastAsia"/>
          <w:bCs/>
          <w:kern w:val="0"/>
          <w:sz w:val="22"/>
          <w:szCs w:val="24"/>
        </w:rPr>
        <w:t xml:space="preserve">, </w:t>
      </w:r>
      <w:r w:rsidR="003C1BAA">
        <w:rPr>
          <w:rFonts w:ascii="Times New Roman" w:eastAsia="맑은 고딕" w:hAnsi="Times New Roman" w:cs="Times New Roman"/>
          <w:bCs/>
          <w:kern w:val="0"/>
          <w:sz w:val="22"/>
          <w:szCs w:val="24"/>
        </w:rPr>
        <w:t>complete response; PR, partial response; SD, stable disease; PD, progressive disease</w:t>
      </w:r>
    </w:p>
    <w:p w14:paraId="56849A45" w14:textId="77777777" w:rsidR="00FB1051" w:rsidRDefault="00FB1051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273F8A6" w14:textId="2CFC69A2" w:rsidR="00FE4991" w:rsidRPr="00FE4991" w:rsidRDefault="00FE4991" w:rsidP="00FE4991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262A09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553ED">
        <w:rPr>
          <w:rFonts w:ascii="Times New Roman" w:hAnsi="Times New Roman" w:cs="Times New Roman"/>
          <w:b/>
          <w:sz w:val="24"/>
          <w:szCs w:val="24"/>
        </w:rPr>
        <w:t>S</w:t>
      </w:r>
      <w:r w:rsidR="00FB1051">
        <w:rPr>
          <w:rFonts w:ascii="Times New Roman" w:hAnsi="Times New Roman" w:cs="Times New Roman"/>
          <w:b/>
          <w:sz w:val="24"/>
          <w:szCs w:val="24"/>
        </w:rPr>
        <w:t>6</w:t>
      </w:r>
      <w:r w:rsidRPr="00262A09">
        <w:rPr>
          <w:rFonts w:ascii="Times New Roman" w:hAnsi="Times New Roman" w:cs="Times New Roman"/>
          <w:b/>
          <w:sz w:val="24"/>
          <w:szCs w:val="24"/>
        </w:rPr>
        <w:t>. HK2 expression according to clinicopathologic parameter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="00B93545">
        <w:rPr>
          <w:rFonts w:ascii="Times New Roman" w:hAnsi="Times New Roman" w:cs="Times New Roman"/>
          <w:b/>
          <w:sz w:val="24"/>
          <w:szCs w:val="24"/>
        </w:rPr>
        <w:t>lu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83097">
        <w:rPr>
          <w:rFonts w:ascii="Times New Roman" w:hAnsi="Times New Roman" w:cs="Times New Roman"/>
          <w:b/>
          <w:sz w:val="24"/>
          <w:szCs w:val="24"/>
        </w:rPr>
        <w:t>adenocarcinom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atients</w:t>
      </w:r>
    </w:p>
    <w:tbl>
      <w:tblPr>
        <w:tblW w:w="73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2410"/>
        <w:gridCol w:w="1568"/>
      </w:tblGrid>
      <w:tr w:rsidR="00FE4991" w:rsidRPr="00FE4991" w14:paraId="7C98A61E" w14:textId="77777777" w:rsidTr="00FE4991">
        <w:trPr>
          <w:trHeight w:val="345"/>
        </w:trPr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C38ADA6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inicopathological paramet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A6E0D" w14:textId="68B71A06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hAnsi="Times New Roman" w:cs="Times New Roman"/>
                <w:sz w:val="24"/>
                <w:szCs w:val="24"/>
              </w:rPr>
              <w:t>HK2 (H-score, mean)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CE422" w14:textId="279E16DF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FE4991" w:rsidRPr="00FE4991" w14:paraId="0F10958E" w14:textId="77777777" w:rsidTr="00FE4991">
        <w:trPr>
          <w:trHeight w:val="6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CED4" w14:textId="699811DD" w:rsidR="00FE4991" w:rsidRPr="00FE4991" w:rsidRDefault="002A25F1" w:rsidP="00497C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at diagn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04D4A" w14:textId="365FF4BA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arman rho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0.0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0B84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</w:tr>
      <w:tr w:rsidR="00FE4991" w:rsidRPr="00FE4991" w14:paraId="423B1014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630D2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9FA9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8F927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4</w:t>
            </w:r>
          </w:p>
        </w:tc>
      </w:tr>
      <w:tr w:rsidR="00FE4991" w:rsidRPr="00FE4991" w14:paraId="2452664A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4B0F8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614E6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.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CB0AB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75359186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AFA61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41860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.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2379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2932A732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CC734" w14:textId="77777777" w:rsidR="00FE4991" w:rsidRPr="0022032B" w:rsidRDefault="00FE4991" w:rsidP="00497C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2E3BE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BF4C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</w:tr>
      <w:tr w:rsidR="00FE4991" w:rsidRPr="00FE4991" w14:paraId="05A348CC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E1D0" w14:textId="627D1682" w:rsidR="00FE4991" w:rsidRPr="0022032B" w:rsidRDefault="00FE499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97F8D"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7A854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9.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6818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5732CEC1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C791F" w14:textId="73D551A4" w:rsidR="00FE4991" w:rsidRPr="0022032B" w:rsidRDefault="00FE4991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97F8D"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F9140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.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08CF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3FD47ADE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AEFC" w14:textId="77777777" w:rsidR="00FE4991" w:rsidRPr="0022032B" w:rsidRDefault="00FE4991" w:rsidP="00497C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 stag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FD076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33AF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06</w:t>
            </w:r>
          </w:p>
        </w:tc>
      </w:tr>
      <w:tr w:rsidR="00FE4991" w:rsidRPr="00FE4991" w14:paraId="52C4D6E4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A7CA0" w14:textId="77777777" w:rsidR="00FE4991" w:rsidRPr="0022032B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E821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4.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2A4D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6FB608AE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B9AD" w14:textId="77777777" w:rsidR="00FE4991" w:rsidRPr="0022032B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FB4F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1.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0141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2F5EB308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7F4E5" w14:textId="77777777" w:rsidR="00FE4991" w:rsidRPr="0022032B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ACE6E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6.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389E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7009BECA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0522" w14:textId="77777777" w:rsidR="00FE4991" w:rsidRPr="0022032B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T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D147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56829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1E2C0512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939AD" w14:textId="77777777" w:rsidR="00FE4991" w:rsidRPr="0022032B" w:rsidRDefault="00FE4991" w:rsidP="00497C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stag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68A13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C7C7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</w:tr>
      <w:tr w:rsidR="00FE4991" w:rsidRPr="00FE4991" w14:paraId="68C43A16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B4CF9" w14:textId="77777777" w:rsidR="00FE4991" w:rsidRPr="0022032B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A03C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1.9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E4FA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3FD32768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55427" w14:textId="77777777" w:rsidR="00FE4991" w:rsidRPr="0022032B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A472A" w14:textId="17011891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3.6</w:t>
            </w:r>
            <w:r w:rsid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FEC8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08EDD1D1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B9813" w14:textId="77777777" w:rsidR="00FE4991" w:rsidRPr="0022032B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5DBD5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6.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466F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03D5F611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E8F6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N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3FB64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CC86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4A535990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A49C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 stag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ADA47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494F6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24</w:t>
            </w:r>
          </w:p>
        </w:tc>
      </w:tr>
      <w:tr w:rsidR="00FE4991" w:rsidRPr="00FE4991" w14:paraId="3E147B4A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CBFD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1B194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8.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6098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21FDED89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9815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1B13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5948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211A786D" w14:textId="77777777" w:rsidTr="00FE4991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5419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JCC 7</w:t>
            </w: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tage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D06D1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618F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06</w:t>
            </w:r>
          </w:p>
        </w:tc>
      </w:tr>
      <w:tr w:rsidR="00FE4991" w:rsidRPr="00FE4991" w14:paraId="7AFD2DB9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AC066" w14:textId="7031BCA2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3B184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1.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F216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00FBA51F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1C99" w14:textId="3F1E873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064E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5.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A750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279CD122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A4FE2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75EBB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6.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F1C4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2EDCED4B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FD287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C6254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0FD3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4DCACA13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8D863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8309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EGFR</w:t>
            </w: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215AC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3ACF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</w:tr>
      <w:tr w:rsidR="00FE4991" w:rsidRPr="00FE4991" w14:paraId="698B85DA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218D" w14:textId="08A0705E" w:rsidR="00FE4991" w:rsidRPr="00FE4991" w:rsidRDefault="00FE4991" w:rsidP="0028309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 w:rsidR="00283097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l-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F1895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3.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D76E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643A47BF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F5CE" w14:textId="112FE0FF" w:rsidR="00FE4991" w:rsidRPr="00FE4991" w:rsidRDefault="00ED258F" w:rsidP="00497C72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tant</w:t>
            </w:r>
            <w:r w:rsidR="00FE4991"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4B21B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2.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A096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3E26EA8A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5F80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8309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ALK</w:t>
            </w: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F87AB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809E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48</w:t>
            </w:r>
          </w:p>
        </w:tc>
      </w:tr>
      <w:tr w:rsidR="00283097" w:rsidRPr="00FE4991" w14:paraId="659E4BEA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0925C" w14:textId="700F8D9C" w:rsidR="00283097" w:rsidRPr="00FE4991" w:rsidRDefault="00283097" w:rsidP="0028309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il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BD8A6" w14:textId="77777777" w:rsidR="00283097" w:rsidRPr="00FE4991" w:rsidRDefault="00283097" w:rsidP="002830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6.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0A48" w14:textId="77777777" w:rsidR="00283097" w:rsidRPr="00FE4991" w:rsidRDefault="00283097" w:rsidP="002830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3097" w:rsidRPr="00FE4991" w14:paraId="7E50236F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32F3F" w14:textId="77541752" w:rsidR="00283097" w:rsidRPr="00FE4991" w:rsidRDefault="00283097" w:rsidP="0028309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97C72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ranslo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83232" w14:textId="77777777" w:rsidR="00283097" w:rsidRPr="00FE4991" w:rsidRDefault="00283097" w:rsidP="002830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3.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6560" w14:textId="77777777" w:rsidR="00283097" w:rsidRPr="00FE4991" w:rsidRDefault="00283097" w:rsidP="002830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FE4991" w:rsidRPr="00FE4991" w14:paraId="215B9F90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5A6D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83097">
              <w:rPr>
                <w:rFonts w:ascii="Times New Roman" w:eastAsia="맑은 고딕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E03D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596D" w14:textId="77777777" w:rsidR="00FE4991" w:rsidRPr="00FE4991" w:rsidRDefault="00FE4991" w:rsidP="00497C7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53</w:t>
            </w:r>
          </w:p>
        </w:tc>
      </w:tr>
      <w:tr w:rsidR="00283097" w:rsidRPr="00FE4991" w14:paraId="571159EA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51F9E" w14:textId="2116AA2A" w:rsidR="00283097" w:rsidRPr="00FE4991" w:rsidRDefault="00283097" w:rsidP="0028309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l-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D51B" w14:textId="02DF17A3" w:rsidR="00283097" w:rsidRPr="00FE4991" w:rsidRDefault="00283097" w:rsidP="002830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5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2514" w14:textId="77777777" w:rsidR="00283097" w:rsidRPr="00FE4991" w:rsidRDefault="00283097" w:rsidP="002830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83097" w:rsidRPr="00FE4991" w14:paraId="004CCF02" w14:textId="77777777" w:rsidTr="00FE4991">
        <w:trPr>
          <w:trHeight w:val="33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34458" w14:textId="522FDA04" w:rsidR="00283097" w:rsidRPr="00FE4991" w:rsidRDefault="00283097" w:rsidP="00283097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utant</w:t>
            </w: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51B1BF" w14:textId="439A7180" w:rsidR="00283097" w:rsidRPr="00FE4991" w:rsidRDefault="00283097" w:rsidP="002830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2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CB4B0" w14:textId="76E02267" w:rsidR="00283097" w:rsidRPr="00FE4991" w:rsidRDefault="00283097" w:rsidP="0028309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A6611EF" w14:textId="77777777" w:rsidR="00FE4991" w:rsidRPr="00E41588" w:rsidRDefault="00FE4991" w:rsidP="00497C72">
      <w:pPr>
        <w:wordWrap/>
        <w:spacing w:after="0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>*Some cases</w:t>
      </w:r>
      <w:r w:rsidRPr="00E41588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have missing values.</w:t>
      </w: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</w:p>
    <w:p w14:paraId="58CABBCA" w14:textId="23393C92" w:rsidR="00FE4991" w:rsidRDefault="00FE4991" w:rsidP="00497C72">
      <w:pPr>
        <w:wordWrap/>
        <w:spacing w:after="0"/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</w:pP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Abbreviations: </w:t>
      </w:r>
      <w:r w:rsidRPr="00E41588">
        <w:rPr>
          <w:rFonts w:ascii="Times New Roman" w:eastAsia="맑은 고딕" w:hAnsi="Times New Roman" w:cs="Times New Roman" w:hint="eastAsia"/>
          <w:bCs/>
          <w:kern w:val="0"/>
          <w:sz w:val="22"/>
          <w:szCs w:val="24"/>
        </w:rPr>
        <w:t>ALK, anaplastic lymphoma kinase</w:t>
      </w:r>
      <w:r w:rsidRPr="00E41588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; </w:t>
      </w:r>
      <w:r w:rsidRPr="00E41588">
        <w:rPr>
          <w:rFonts w:ascii="Times New Roman" w:eastAsia="맑은 고딕" w:hAnsi="Times New Roman" w:cs="Times New Roman" w:hint="eastAsia"/>
          <w:bCs/>
          <w:kern w:val="0"/>
          <w:sz w:val="22"/>
          <w:szCs w:val="24"/>
        </w:rPr>
        <w:t>EGFR, epidermal growth factor receptor</w:t>
      </w:r>
      <w:r>
        <w:rPr>
          <w:rFonts w:ascii="Times New Roman" w:eastAsia="맑은 고딕" w:hAnsi="Times New Roman" w:cs="Times New Roman"/>
          <w:bCs/>
          <w:kern w:val="0"/>
          <w:sz w:val="22"/>
          <w:szCs w:val="24"/>
        </w:rPr>
        <w:t xml:space="preserve">; </w:t>
      </w:r>
      <w:r w:rsidRPr="007C56D4">
        <w:rPr>
          <w:rFonts w:ascii="Times New Roman" w:eastAsia="맑은 고딕" w:hAnsi="Times New Roman" w:cs="Times New Roman"/>
          <w:bCs/>
          <w:color w:val="000000" w:themeColor="text1"/>
          <w:kern w:val="0"/>
          <w:sz w:val="22"/>
        </w:rPr>
        <w:t xml:space="preserve">KRAS, </w:t>
      </w:r>
      <w:r w:rsidRPr="007C56D4">
        <w:rPr>
          <w:rFonts w:ascii="Times New Roman" w:hAnsi="Times New Roman" w:cs="Times New Roman"/>
          <w:color w:val="000000" w:themeColor="text1"/>
          <w:sz w:val="22"/>
          <w:shd w:val="clear" w:color="auto" w:fill="FFFFFF"/>
        </w:rPr>
        <w:t>Kirsten rat sarcoma virus</w:t>
      </w:r>
    </w:p>
    <w:p w14:paraId="79E9611C" w14:textId="7416FB31" w:rsidR="00FE4991" w:rsidRDefault="00FE4991" w:rsidP="00FE4991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</w:rPr>
      </w:pPr>
      <w:r w:rsidRPr="00262A09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553ED">
        <w:rPr>
          <w:rFonts w:ascii="Times New Roman" w:hAnsi="Times New Roman" w:cs="Times New Roman"/>
          <w:b/>
          <w:sz w:val="24"/>
          <w:szCs w:val="24"/>
        </w:rPr>
        <w:t>S</w:t>
      </w:r>
      <w:r w:rsidR="00FB1051">
        <w:rPr>
          <w:rFonts w:ascii="Times New Roman" w:hAnsi="Times New Roman" w:cs="Times New Roman"/>
          <w:b/>
          <w:sz w:val="24"/>
          <w:szCs w:val="24"/>
        </w:rPr>
        <w:t>7</w:t>
      </w:r>
      <w:r w:rsidRPr="00262A09">
        <w:rPr>
          <w:rFonts w:ascii="Times New Roman" w:hAnsi="Times New Roman" w:cs="Times New Roman"/>
          <w:b/>
          <w:sz w:val="24"/>
          <w:szCs w:val="24"/>
        </w:rPr>
        <w:t>. HK2 expression according to clinicopathologic parameter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in </w:t>
      </w:r>
      <w:r w:rsidR="00B93545">
        <w:rPr>
          <w:rFonts w:ascii="Times New Roman" w:hAnsi="Times New Roman" w:cs="Times New Roman"/>
          <w:b/>
          <w:sz w:val="24"/>
          <w:szCs w:val="24"/>
        </w:rPr>
        <w:t>lu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D258F">
        <w:rPr>
          <w:rFonts w:ascii="Times New Roman" w:hAnsi="Times New Roman" w:cs="Times New Roman"/>
          <w:b/>
          <w:sz w:val="24"/>
          <w:szCs w:val="24"/>
        </w:rPr>
        <w:t>squamous cell carcinom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patients</w:t>
      </w:r>
    </w:p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0"/>
        <w:gridCol w:w="559"/>
        <w:gridCol w:w="2001"/>
        <w:gridCol w:w="692"/>
        <w:gridCol w:w="1134"/>
      </w:tblGrid>
      <w:tr w:rsidR="00D95CB9" w:rsidRPr="002A25F1" w14:paraId="322660FF" w14:textId="77777777" w:rsidTr="00D95CB9">
        <w:trPr>
          <w:trHeight w:val="645"/>
        </w:trPr>
        <w:tc>
          <w:tcPr>
            <w:tcW w:w="311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D83B14E" w14:textId="68486C11" w:rsidR="00D95CB9" w:rsidRPr="002A25F1" w:rsidRDefault="00D95CB9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inicopathological parameter</w:t>
            </w:r>
          </w:p>
        </w:tc>
        <w:tc>
          <w:tcPr>
            <w:tcW w:w="26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35C4D2" w14:textId="27E0686B" w:rsidR="00D95CB9" w:rsidRPr="002A25F1" w:rsidRDefault="00D95CB9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hAnsi="Times New Roman" w:cs="Times New Roman"/>
                <w:sz w:val="24"/>
                <w:szCs w:val="24"/>
              </w:rPr>
              <w:t>HK2 (H-score, mean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9CC6AB3" w14:textId="4D3B12B1" w:rsidR="00D95CB9" w:rsidRPr="002A25F1" w:rsidRDefault="00D95CB9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FE499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</w:t>
            </w:r>
          </w:p>
        </w:tc>
      </w:tr>
      <w:tr w:rsidR="002A25F1" w:rsidRPr="002A25F1" w14:paraId="5B6EB5CC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3D5CE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 at diagnosis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DF808" w14:textId="53BB514F" w:rsidR="002A25F1" w:rsidRPr="002A25F1" w:rsidRDefault="00D95CB9" w:rsidP="00ED258F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D95CB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arman rho</w:t>
            </w:r>
            <w:r w:rsidRPr="00D95CB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D258F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="002A25F1"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2D96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</w:tr>
      <w:tr w:rsidR="002A25F1" w:rsidRPr="002A25F1" w14:paraId="078C14DE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138F0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22341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F6D2C" w14:textId="496A9CDB" w:rsidR="002A25F1" w:rsidRPr="002A25F1" w:rsidRDefault="00D95CB9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65</w:t>
            </w:r>
          </w:p>
        </w:tc>
      </w:tr>
      <w:tr w:rsidR="002A25F1" w:rsidRPr="002A25F1" w14:paraId="2614C568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40FF" w14:textId="48555E55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5CB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40E5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0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944E4" w14:textId="6E72E93C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6A87343C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F3E3" w14:textId="0E10C603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5CB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9FB6B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5.41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1B4E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3E167699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BC4C7" w14:textId="77777777" w:rsidR="002A25F1" w:rsidRPr="0022032B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moking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8DE1B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DAD83" w14:textId="3BBFB5B8" w:rsidR="002A25F1" w:rsidRPr="002A25F1" w:rsidRDefault="00D95CB9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35</w:t>
            </w:r>
          </w:p>
        </w:tc>
      </w:tr>
      <w:tr w:rsidR="002A25F1" w:rsidRPr="002A25F1" w14:paraId="2B760410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A7E11" w14:textId="59A9E74E" w:rsidR="002A25F1" w:rsidRPr="0022032B" w:rsidRDefault="002A25F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5CB9"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97F8D"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3DA0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FE8E2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10D27ED3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6AB1C" w14:textId="661B765F" w:rsidR="002A25F1" w:rsidRPr="0022032B" w:rsidRDefault="002A25F1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5CB9"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497F8D"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2E15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5.09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BE75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3F96291C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822D7" w14:textId="77777777" w:rsidR="002A25F1" w:rsidRPr="0022032B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 stage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892B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4023A" w14:textId="7D539565" w:rsidR="002A25F1" w:rsidRPr="002A25F1" w:rsidRDefault="00D95CB9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27</w:t>
            </w:r>
          </w:p>
        </w:tc>
      </w:tr>
      <w:tr w:rsidR="002A25F1" w:rsidRPr="002A25F1" w14:paraId="4E49F1C4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4004B" w14:textId="0A972FF7" w:rsidR="002A25F1" w:rsidRPr="0022032B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5CB9"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C3761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56112" w14:textId="4292304B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23DD31C8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BA35" w14:textId="77777777" w:rsidR="002A25F1" w:rsidRPr="0022032B" w:rsidRDefault="002A25F1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3A1B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4.71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CFC8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004B779C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B7E86" w14:textId="77777777" w:rsidR="002A25F1" w:rsidRPr="0022032B" w:rsidRDefault="002A25F1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032B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D5B6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3.48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08AD9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2A5FAAA4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47CD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8328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8.57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F44CF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2AAD6119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22F91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 stage*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AD49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9AAC" w14:textId="5F245094" w:rsidR="002A25F1" w:rsidRPr="002A25F1" w:rsidRDefault="00D95CB9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56</w:t>
            </w:r>
          </w:p>
        </w:tc>
      </w:tr>
      <w:tr w:rsidR="002A25F1" w:rsidRPr="002A25F1" w14:paraId="06FF7008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C0CA" w14:textId="6517DC56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5CB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F4E0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8.13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11A01" w14:textId="4298132C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1E1B1174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9AA51" w14:textId="5F6CC5A1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5CB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79CE0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2.19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00BC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1A9B6EFE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94ADD" w14:textId="6AE68B06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5CB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9AAD8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06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C00E7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682DB3E8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DCE47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JCC 7</w:t>
            </w: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th</w:t>
            </w: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stage*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68FD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B7AAB" w14:textId="5F812D5E" w:rsidR="002A25F1" w:rsidRPr="002A25F1" w:rsidRDefault="00D95CB9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83</w:t>
            </w:r>
          </w:p>
        </w:tc>
      </w:tr>
      <w:tr w:rsidR="002A25F1" w:rsidRPr="002A25F1" w14:paraId="54D9BF16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B78E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ind w:firstLineChars="50" w:firstLine="12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D881F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1.28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BD652" w14:textId="4666596B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3CF97508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8AC8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ind w:firstLineChars="50" w:firstLine="12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II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E1B0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0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AFE45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A25F1" w:rsidRPr="002A25F1" w14:paraId="3220B1E1" w14:textId="77777777" w:rsidTr="00D95CB9">
        <w:trPr>
          <w:trHeight w:val="375"/>
        </w:trPr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0B9730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5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B3D9C3" w14:textId="545F17C9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7.1</w:t>
            </w:r>
            <w:r w:rsid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5F90F" w14:textId="77777777" w:rsidR="002A25F1" w:rsidRPr="002A25F1" w:rsidRDefault="002A25F1" w:rsidP="00497C72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A25F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03CFD3F7" w14:textId="77777777" w:rsidR="00FE4991" w:rsidRPr="00497C72" w:rsidRDefault="00FE4991" w:rsidP="00FE4991">
      <w:pPr>
        <w:wordWrap/>
        <w:spacing w:after="0" w:line="240" w:lineRule="auto"/>
        <w:rPr>
          <w:rFonts w:ascii="Times New Roman" w:hAnsi="Times New Roman" w:cs="Times New Roman"/>
          <w:color w:val="000000" w:themeColor="text1"/>
          <w:sz w:val="22"/>
          <w:szCs w:val="24"/>
        </w:rPr>
      </w:pPr>
      <w:r w:rsidRPr="00497C72">
        <w:rPr>
          <w:rFonts w:ascii="Times New Roman" w:hAnsi="Times New Roman" w:cs="Times New Roman"/>
          <w:color w:val="000000" w:themeColor="text1"/>
          <w:sz w:val="22"/>
          <w:szCs w:val="24"/>
        </w:rPr>
        <w:t>*Some cases</w:t>
      </w:r>
      <w:r w:rsidRPr="00497C72">
        <w:rPr>
          <w:rFonts w:ascii="Times New Roman" w:hAnsi="Times New Roman" w:cs="Times New Roman" w:hint="eastAsia"/>
          <w:color w:val="000000" w:themeColor="text1"/>
          <w:sz w:val="22"/>
          <w:szCs w:val="24"/>
        </w:rPr>
        <w:t xml:space="preserve"> have missing values.</w:t>
      </w:r>
      <w:r w:rsidRPr="00497C72">
        <w:rPr>
          <w:rFonts w:ascii="Times New Roman" w:hAnsi="Times New Roman" w:cs="Times New Roman"/>
          <w:color w:val="000000" w:themeColor="text1"/>
          <w:sz w:val="22"/>
          <w:szCs w:val="24"/>
        </w:rPr>
        <w:t xml:space="preserve"> </w:t>
      </w:r>
    </w:p>
    <w:p w14:paraId="3F9971A7" w14:textId="37280A17" w:rsidR="001D4704" w:rsidRDefault="00FE4991" w:rsidP="00FE4991">
      <w:pPr>
        <w:widowControl/>
        <w:wordWrap/>
        <w:autoSpaceDE/>
        <w:autoSpaceDN/>
      </w:pPr>
      <w:r>
        <w:br w:type="page"/>
      </w:r>
    </w:p>
    <w:p w14:paraId="2C1E1A08" w14:textId="739A5778" w:rsidR="00262A09" w:rsidRPr="00262A09" w:rsidRDefault="00262A09" w:rsidP="00D95CB9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262A09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A553ED">
        <w:rPr>
          <w:rFonts w:ascii="Times New Roman" w:hAnsi="Times New Roman" w:cs="Times New Roman"/>
          <w:b/>
          <w:sz w:val="24"/>
          <w:szCs w:val="24"/>
        </w:rPr>
        <w:t>S</w:t>
      </w:r>
      <w:r w:rsidR="00FB1051">
        <w:rPr>
          <w:rFonts w:ascii="Times New Roman" w:hAnsi="Times New Roman" w:cs="Times New Roman"/>
          <w:b/>
          <w:sz w:val="24"/>
          <w:szCs w:val="24"/>
        </w:rPr>
        <w:t>8</w:t>
      </w:r>
      <w:r w:rsidRPr="00262A09">
        <w:rPr>
          <w:rFonts w:ascii="Times New Roman" w:hAnsi="Times New Roman" w:cs="Times New Roman"/>
          <w:b/>
          <w:sz w:val="24"/>
          <w:szCs w:val="24"/>
        </w:rPr>
        <w:t>. HK2 expression according to clinicopathologic parameters</w:t>
      </w:r>
      <w:r w:rsidR="00C926F8">
        <w:rPr>
          <w:rFonts w:ascii="Times New Roman" w:hAnsi="Times New Roman" w:cs="Times New Roman" w:hint="eastAsia"/>
          <w:b/>
          <w:sz w:val="24"/>
          <w:szCs w:val="24"/>
        </w:rPr>
        <w:t xml:space="preserve"> in colorectal </w:t>
      </w:r>
      <w:r w:rsidR="00DD1AD9">
        <w:rPr>
          <w:rFonts w:ascii="Times New Roman" w:hAnsi="Times New Roman" w:cs="Times New Roman"/>
          <w:b/>
          <w:sz w:val="24"/>
          <w:szCs w:val="24"/>
        </w:rPr>
        <w:t>cancer</w:t>
      </w:r>
      <w:r w:rsidR="00C926F8">
        <w:rPr>
          <w:rFonts w:ascii="Times New Roman" w:hAnsi="Times New Roman" w:cs="Times New Roman" w:hint="eastAsia"/>
          <w:b/>
          <w:sz w:val="24"/>
          <w:szCs w:val="24"/>
        </w:rPr>
        <w:t xml:space="preserve"> patients</w:t>
      </w:r>
    </w:p>
    <w:tbl>
      <w:tblPr>
        <w:tblStyle w:val="TableGrid"/>
        <w:tblW w:w="7797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2787"/>
        <w:gridCol w:w="1749"/>
      </w:tblGrid>
      <w:tr w:rsidR="00C926F8" w:rsidRPr="00262A09" w14:paraId="0C6ECC10" w14:textId="77777777" w:rsidTr="007624F8">
        <w:trPr>
          <w:trHeight w:val="420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96C8A" w14:textId="1A242298" w:rsidR="00262A09" w:rsidRPr="00262A09" w:rsidRDefault="007624F8" w:rsidP="00497C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4991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linicopathological parameter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5B67C" w14:textId="77777777" w:rsidR="00262A09" w:rsidRPr="00262A09" w:rsidRDefault="00262A09" w:rsidP="00497C72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2A09">
              <w:rPr>
                <w:rFonts w:ascii="Times New Roman" w:hAnsi="Times New Roman" w:cs="Times New Roman"/>
                <w:sz w:val="24"/>
                <w:szCs w:val="24"/>
              </w:rPr>
              <w:t>HK2 (H-score, mean)</w:t>
            </w:r>
          </w:p>
        </w:tc>
        <w:tc>
          <w:tcPr>
            <w:tcW w:w="1749" w:type="dxa"/>
            <w:tcBorders>
              <w:left w:val="nil"/>
              <w:bottom w:val="single" w:sz="4" w:space="0" w:color="auto"/>
            </w:tcBorders>
            <w:vAlign w:val="center"/>
          </w:tcPr>
          <w:p w14:paraId="52D69068" w14:textId="77777777" w:rsidR="00262A09" w:rsidRPr="00C926F8" w:rsidRDefault="00C926F8" w:rsidP="00497C7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926F8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</w:t>
            </w:r>
          </w:p>
        </w:tc>
      </w:tr>
      <w:tr w:rsidR="00C926F8" w:rsidRPr="00262A09" w14:paraId="4D835FE9" w14:textId="77777777" w:rsidTr="007624F8">
        <w:trPr>
          <w:trHeight w:val="330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19732F8" w14:textId="77777777" w:rsidR="00262A09" w:rsidRPr="00262A09" w:rsidRDefault="00262A09" w:rsidP="00497C7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278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08B0D90" w14:textId="031A90F5" w:rsidR="00262A09" w:rsidRPr="007624F8" w:rsidRDefault="007624F8" w:rsidP="00DD1AD9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pearman rho</w:t>
            </w:r>
            <w:r w:rsidR="00262A09"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="00DD1AD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sym w:font="Symbol" w:char="F02D"/>
            </w:r>
            <w:r w:rsidR="00262A09"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39</w:t>
            </w:r>
          </w:p>
        </w:tc>
        <w:tc>
          <w:tcPr>
            <w:tcW w:w="1749" w:type="dxa"/>
            <w:tcBorders>
              <w:left w:val="nil"/>
              <w:bottom w:val="nil"/>
            </w:tcBorders>
            <w:noWrap/>
            <w:vAlign w:val="center"/>
          </w:tcPr>
          <w:p w14:paraId="2194335E" w14:textId="77777777" w:rsidR="00262A09" w:rsidRPr="007624F8" w:rsidRDefault="00262A09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74</w:t>
            </w:r>
          </w:p>
        </w:tc>
      </w:tr>
      <w:tr w:rsidR="00C926F8" w:rsidRPr="00262A09" w14:paraId="6A252098" w14:textId="77777777" w:rsidTr="007624F8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3416A" w14:textId="77777777" w:rsidR="00262A09" w:rsidRPr="00262A09" w:rsidRDefault="00262A09" w:rsidP="00497C7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S</w:t>
            </w: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x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15C32" w14:textId="77777777" w:rsidR="00262A09" w:rsidRPr="007624F8" w:rsidRDefault="00262A09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56AB818" w14:textId="77D37036" w:rsidR="00262A09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15</w:t>
            </w:r>
          </w:p>
        </w:tc>
      </w:tr>
      <w:tr w:rsidR="00C926F8" w:rsidRPr="00262A09" w14:paraId="4B4E97CE" w14:textId="77777777" w:rsidTr="007624F8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06A0C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al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10761" w14:textId="75F333F4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3.</w:t>
            </w:r>
            <w:r w:rsid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C14F6D7" w14:textId="73E37383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1B33F1C7" w14:textId="77777777" w:rsidTr="007624F8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2A3DD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emale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50996" w14:textId="0BE699B4" w:rsidR="00C926F8" w:rsidRPr="007624F8" w:rsidRDefault="007624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5.9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B7D9116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1E1294FD" w14:textId="77777777" w:rsidTr="007624F8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F31A4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iagnosi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02BF5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E932580" w14:textId="0040BB4E" w:rsidR="00C926F8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374</w:t>
            </w:r>
          </w:p>
        </w:tc>
      </w:tr>
      <w:tr w:rsidR="00C926F8" w:rsidRPr="00262A09" w14:paraId="2871CEE3" w14:textId="77777777" w:rsidTr="007624F8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EA808E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onventional </w:t>
            </w: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RC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2AED6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8.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30A2D1F" w14:textId="2DBB29D6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4430B78A" w14:textId="77777777" w:rsidTr="007624F8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A9F07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NPCC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38ABC" w14:textId="28A34996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87.5</w:t>
            </w:r>
            <w:r w:rsid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0FE3B2B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7E6133B7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BFDF796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SI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FEFC9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36ED7FE" w14:textId="660385B7" w:rsidR="00C926F8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</w:tr>
      <w:tr w:rsidR="00C926F8" w:rsidRPr="00262A09" w14:paraId="4D1907DB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209EAD7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SS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832196" w14:textId="22940DF3" w:rsidR="00C926F8" w:rsidRPr="007624F8" w:rsidRDefault="007624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9.5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EAC2520" w14:textId="388BCB50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411AC60B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44F299F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SI-L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C9ED0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5657A8A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4573A9D5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B2C5988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SI-H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37F76" w14:textId="6EF826D5" w:rsidR="00C926F8" w:rsidRPr="007624F8" w:rsidRDefault="007624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8.6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CEDAF86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292E8781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0147177D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CD859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7E4A22E" w14:textId="1B3BE996" w:rsidR="00C926F8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74</w:t>
            </w:r>
          </w:p>
        </w:tc>
      </w:tr>
      <w:tr w:rsidR="00C926F8" w:rsidRPr="00262A09" w14:paraId="694CE822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9113847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W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8E286" w14:textId="51D8F64B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5.7</w:t>
            </w:r>
            <w:r w:rsid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E06E35A" w14:textId="3A5CF551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03FD82F3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67244AE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C1A95E" w14:textId="00DE426B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9.3</w:t>
            </w:r>
            <w:r w:rsid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88B530B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5F56A3A9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2F954F5D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D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126746" w14:textId="3C469F2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2.6</w:t>
            </w:r>
            <w:r w:rsid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3109CA7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49E947DA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9D160F0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0A92A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2E658CC" w14:textId="24B40E5F" w:rsidR="00C926F8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C926F8" w:rsidRPr="00262A09" w14:paraId="695A31C9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5764373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650AA" w14:textId="7C54656B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56.4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E518B50" w14:textId="70C3DAF6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592EE16E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434CEED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F32AF2" w14:textId="4CC3BA4C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2.2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63C35F60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5FBEE804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68B26F4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2515B" w14:textId="0BCEDC5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8.0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DD7ED7E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681D92D9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39D7DB5D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74691" w14:textId="19E7AA35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97.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72B02F8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5223CAA5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19775DC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N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914965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2B984AD" w14:textId="0E179D32" w:rsidR="00C926F8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14</w:t>
            </w:r>
          </w:p>
        </w:tc>
      </w:tr>
      <w:tr w:rsidR="00C926F8" w:rsidRPr="00262A09" w14:paraId="416FB9FB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42220810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C2BC6" w14:textId="67797A5C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1.3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38481C3A" w14:textId="20B3001A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38889FCB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763EB503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32455" w14:textId="3A5803B9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.6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985AE9E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1D4FB87C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C66F1A8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19BBD" w14:textId="5D93A40D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7.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9D0761C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224D793E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6653C40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M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C51680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7FD0FA1" w14:textId="4D6F0F67" w:rsidR="00C926F8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275</w:t>
            </w:r>
          </w:p>
        </w:tc>
      </w:tr>
      <w:tr w:rsidR="00C926F8" w:rsidRPr="00262A09" w14:paraId="1AED1FF3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310CA1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BE2C72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9.6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7BBCE7C" w14:textId="629D73C4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C926F8" w:rsidRPr="00262A09" w14:paraId="24E2201C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5EF69E6" w14:textId="77777777" w:rsidR="00C926F8" w:rsidRPr="00262A09" w:rsidRDefault="00C926F8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E4E03" w14:textId="04096A62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.8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BC37812" w14:textId="77777777" w:rsidR="00C926F8" w:rsidRPr="007624F8" w:rsidRDefault="00C926F8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7C72" w:rsidRPr="00262A09" w14:paraId="146714DC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11F69649" w14:textId="77777777" w:rsidR="00497C72" w:rsidRPr="00262A09" w:rsidRDefault="00497C72" w:rsidP="00497C7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JCC 8th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02644" w14:textId="77777777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6F8DDF1" w14:textId="43DB069B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176</w:t>
            </w:r>
          </w:p>
        </w:tc>
      </w:tr>
      <w:tr w:rsidR="00497C72" w:rsidRPr="00262A09" w14:paraId="66FF52F3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5197F923" w14:textId="77777777" w:rsidR="00497C72" w:rsidRPr="00262A09" w:rsidRDefault="00497C72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D9CEA" w14:textId="77777777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6.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CB997BF" w14:textId="5D84A702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7C72" w:rsidRPr="00262A09" w14:paraId="153D1AC8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14:paraId="6C1E28F0" w14:textId="77777777" w:rsidR="00497C72" w:rsidRPr="00262A09" w:rsidRDefault="00497C72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I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57845" w14:textId="7842D50A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624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6.7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EB3DD49" w14:textId="77777777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7C72" w:rsidRPr="00262A09" w14:paraId="76B8E0DB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0A258EBB" w14:textId="3A732732" w:rsidR="00497C72" w:rsidRDefault="00497C72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II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14A3D" w14:textId="6EB38506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1.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6E9E9BE" w14:textId="77777777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7C72" w:rsidRPr="00262A09" w14:paraId="3871BFEA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7EEEC55D" w14:textId="78032B8A" w:rsidR="00497C72" w:rsidRDefault="00497C72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IV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167659" w14:textId="2CAA50C9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3.8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DC70E05" w14:textId="77777777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7C72" w:rsidRPr="00262A09" w14:paraId="5DE2FC99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4E1DBBA" w14:textId="1CE9E80B" w:rsidR="00497C72" w:rsidRDefault="00497C72" w:rsidP="00497C7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LVI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74AF4" w14:textId="77777777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4DC3716B" w14:textId="691AC5FA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649</w:t>
            </w:r>
          </w:p>
        </w:tc>
      </w:tr>
      <w:tr w:rsidR="00497C72" w:rsidRPr="00262A09" w14:paraId="0514EFDB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ADCEFC0" w14:textId="5477AA3D" w:rsidR="00497C72" w:rsidRDefault="00497C72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ot identified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67C68" w14:textId="0DCAC180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0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7D3F6BBB" w14:textId="77777777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7C72" w:rsidRPr="00262A09" w14:paraId="7A03B13C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1A2D9DAC" w14:textId="366E0F16" w:rsidR="00497C72" w:rsidRDefault="00497C72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Present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067E03" w14:textId="374592B0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4.7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0B1D3194" w14:textId="77777777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7C72" w:rsidRPr="00262A09" w14:paraId="11A15C51" w14:textId="77777777" w:rsidTr="007624F8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65A47002" w14:textId="593C2527" w:rsidR="00497C72" w:rsidRDefault="00497C72" w:rsidP="00497C72">
            <w:pPr>
              <w:widowControl/>
              <w:wordWrap/>
              <w:autoSpaceDE/>
              <w:autoSpaceDN/>
              <w:spacing w:line="276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C926F8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ral i</w:t>
            </w:r>
            <w:r w:rsidRPr="00C926F8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vasion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69DFDB" w14:textId="77777777" w:rsidR="00497C72" w:rsidRPr="00262A09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28BDBA50" w14:textId="4329F24B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506</w:t>
            </w:r>
          </w:p>
        </w:tc>
      </w:tr>
      <w:tr w:rsidR="00497C72" w:rsidRPr="00262A09" w14:paraId="52646DA4" w14:textId="77777777" w:rsidTr="00497C72">
        <w:trPr>
          <w:trHeight w:val="330"/>
        </w:trPr>
        <w:tc>
          <w:tcPr>
            <w:tcW w:w="326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14:paraId="55256E2B" w14:textId="736A3237" w:rsidR="00497C72" w:rsidRDefault="00497C72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t>Not identified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03879" w14:textId="4C155B25" w:rsidR="00497C72" w:rsidRPr="00262A09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8.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5B832D0F" w14:textId="77777777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97C72" w:rsidRPr="00262A09" w14:paraId="48E9DF9F" w14:textId="77777777" w:rsidTr="00497C72">
        <w:trPr>
          <w:trHeight w:val="330"/>
        </w:trPr>
        <w:tc>
          <w:tcPr>
            <w:tcW w:w="3261" w:type="dxa"/>
            <w:tcBorders>
              <w:top w:val="nil"/>
              <w:bottom w:val="single" w:sz="4" w:space="0" w:color="auto"/>
              <w:right w:val="nil"/>
            </w:tcBorders>
            <w:noWrap/>
            <w:vAlign w:val="center"/>
          </w:tcPr>
          <w:p w14:paraId="28A6E23C" w14:textId="6A567B52" w:rsidR="00497C72" w:rsidRDefault="00497C72" w:rsidP="00497C72">
            <w:pPr>
              <w:widowControl/>
              <w:wordWrap/>
              <w:autoSpaceDE/>
              <w:autoSpaceDN/>
              <w:spacing w:line="276" w:lineRule="auto"/>
              <w:ind w:firstLineChars="100" w:firstLine="240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Present</w:t>
            </w:r>
          </w:p>
        </w:tc>
        <w:tc>
          <w:tcPr>
            <w:tcW w:w="278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41F2B0" w14:textId="12C5F3AD" w:rsidR="00497C72" w:rsidRPr="00262A09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62A0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70.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</w:tcPr>
          <w:p w14:paraId="6E082114" w14:textId="77777777" w:rsidR="00497C72" w:rsidRPr="007624F8" w:rsidRDefault="00497C72" w:rsidP="00497C72">
            <w:pPr>
              <w:widowControl/>
              <w:wordWrap/>
              <w:autoSpaceDE/>
              <w:autoSpaceDN/>
              <w:spacing w:line="276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85CA680" w14:textId="24BA99D2" w:rsidR="00BC3BB7" w:rsidRDefault="00C926F8" w:rsidP="001A14A8">
      <w:pPr>
        <w:jc w:val="left"/>
        <w:rPr>
          <w:rFonts w:ascii="Times New Roman" w:hAnsi="Times New Roman" w:cs="Times New Roman"/>
          <w:color w:val="000000" w:themeColor="text1"/>
          <w:sz w:val="22"/>
          <w:szCs w:val="20"/>
        </w:rPr>
      </w:pPr>
      <w:r w:rsidRPr="00C926F8">
        <w:rPr>
          <w:rFonts w:ascii="Times New Roman" w:hAnsi="Times New Roman" w:cs="Times New Roman"/>
          <w:color w:val="000000" w:themeColor="text1"/>
          <w:sz w:val="22"/>
          <w:szCs w:val="20"/>
        </w:rPr>
        <w:t>Abbreviation</w:t>
      </w:r>
      <w:r w:rsidR="00DD1AD9">
        <w:rPr>
          <w:rFonts w:ascii="Times New Roman" w:hAnsi="Times New Roman" w:cs="Times New Roman"/>
          <w:color w:val="000000" w:themeColor="text1"/>
          <w:sz w:val="22"/>
          <w:szCs w:val="20"/>
        </w:rPr>
        <w:t>s</w:t>
      </w:r>
      <w:r w:rsidRPr="00C926F8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: CRC, </w:t>
      </w:r>
      <w:r w:rsidR="00DD1AD9">
        <w:rPr>
          <w:rFonts w:ascii="Times New Roman" w:hAnsi="Times New Roman" w:cs="Times New Roman"/>
          <w:color w:val="000000" w:themeColor="text1"/>
          <w:sz w:val="22"/>
          <w:szCs w:val="20"/>
        </w:rPr>
        <w:t>c</w:t>
      </w:r>
      <w:r w:rsidRPr="00C926F8">
        <w:rPr>
          <w:rFonts w:ascii="Times New Roman" w:hAnsi="Times New Roman" w:cs="Times New Roman"/>
          <w:color w:val="000000" w:themeColor="text1"/>
          <w:sz w:val="22"/>
          <w:szCs w:val="20"/>
        </w:rPr>
        <w:t xml:space="preserve">olorectal cancer; HNPCC, </w:t>
      </w:r>
      <w:r w:rsidR="00DD1AD9">
        <w:rPr>
          <w:rFonts w:ascii="Times New Roman" w:hAnsi="Times New Roman" w:cs="Times New Roman"/>
          <w:color w:val="000000" w:themeColor="text1"/>
          <w:sz w:val="22"/>
          <w:szCs w:val="20"/>
        </w:rPr>
        <w:t>h</w:t>
      </w:r>
      <w:r w:rsidRPr="00C926F8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ereditary nonpolyposis colorectal cancer</w:t>
      </w:r>
      <w:r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; MSI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  <w:shd w:val="clear" w:color="auto" w:fill="FFFFFF"/>
        </w:rPr>
        <w:t xml:space="preserve">, </w:t>
      </w:r>
      <w:r w:rsidR="00DD1AD9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m</w:t>
      </w:r>
      <w:r w:rsidRPr="00C926F8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icrosatellite instability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  <w:shd w:val="clear" w:color="auto" w:fill="FFFFFF"/>
        </w:rPr>
        <w:t xml:space="preserve">; WD, </w:t>
      </w:r>
      <w:r w:rsidR="00DD1AD9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w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  <w:shd w:val="clear" w:color="auto" w:fill="FFFFFF"/>
        </w:rPr>
        <w:t xml:space="preserve">ell differentiated; MD, </w:t>
      </w:r>
      <w:r w:rsidR="00DD1AD9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m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  <w:shd w:val="clear" w:color="auto" w:fill="FFFFFF"/>
        </w:rPr>
        <w:t xml:space="preserve">oderately differentiated; PD, </w:t>
      </w:r>
      <w:r w:rsidR="00DD1AD9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p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  <w:shd w:val="clear" w:color="auto" w:fill="FFFFFF"/>
        </w:rPr>
        <w:t xml:space="preserve">oorly differentiated; LVI, </w:t>
      </w:r>
      <w:r w:rsidR="00DD1AD9">
        <w:rPr>
          <w:rFonts w:ascii="Times New Roman" w:hAnsi="Times New Roman" w:cs="Times New Roman"/>
          <w:color w:val="000000" w:themeColor="text1"/>
          <w:sz w:val="22"/>
          <w:szCs w:val="20"/>
          <w:shd w:val="clear" w:color="auto" w:fill="FFFFFF"/>
        </w:rPr>
        <w:t>l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  <w:shd w:val="clear" w:color="auto" w:fill="FFFFFF"/>
        </w:rPr>
        <w:t>ymphovasc</w:t>
      </w:r>
      <w:r>
        <w:rPr>
          <w:rFonts w:ascii="Times New Roman" w:hAnsi="Times New Roman" w:cs="Times New Roman" w:hint="eastAsia"/>
          <w:color w:val="000000" w:themeColor="text1"/>
          <w:sz w:val="22"/>
          <w:szCs w:val="20"/>
        </w:rPr>
        <w:t>ular invasion</w:t>
      </w:r>
      <w:bookmarkStart w:id="0" w:name="_GoBack"/>
      <w:bookmarkEnd w:id="0"/>
    </w:p>
    <w:sectPr w:rsidR="00BC3B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9D6877" w14:textId="77777777" w:rsidR="004259B4" w:rsidRDefault="004259B4" w:rsidP="00C20020">
      <w:pPr>
        <w:spacing w:after="0" w:line="240" w:lineRule="auto"/>
      </w:pPr>
      <w:r>
        <w:separator/>
      </w:r>
    </w:p>
  </w:endnote>
  <w:endnote w:type="continuationSeparator" w:id="0">
    <w:p w14:paraId="56574D2D" w14:textId="77777777" w:rsidR="004259B4" w:rsidRDefault="004259B4" w:rsidP="00C200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17F23B" w14:textId="77777777" w:rsidR="004259B4" w:rsidRDefault="004259B4" w:rsidP="00C20020">
      <w:pPr>
        <w:spacing w:after="0" w:line="240" w:lineRule="auto"/>
      </w:pPr>
      <w:r>
        <w:separator/>
      </w:r>
    </w:p>
  </w:footnote>
  <w:footnote w:type="continuationSeparator" w:id="0">
    <w:p w14:paraId="26FBF714" w14:textId="77777777" w:rsidR="004259B4" w:rsidRDefault="004259B4" w:rsidP="00C200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C759A9"/>
    <w:multiLevelType w:val="hybridMultilevel"/>
    <w:tmpl w:val="E182D9D0"/>
    <w:lvl w:ilvl="0" w:tplc="E59E8E84"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43DC"/>
    <w:rsid w:val="0006193C"/>
    <w:rsid w:val="00073277"/>
    <w:rsid w:val="00082FA6"/>
    <w:rsid w:val="000B5962"/>
    <w:rsid w:val="000E1023"/>
    <w:rsid w:val="000F5108"/>
    <w:rsid w:val="0011694E"/>
    <w:rsid w:val="00192750"/>
    <w:rsid w:val="001A14A8"/>
    <w:rsid w:val="001D4704"/>
    <w:rsid w:val="001D5435"/>
    <w:rsid w:val="0022032B"/>
    <w:rsid w:val="00262A09"/>
    <w:rsid w:val="00283097"/>
    <w:rsid w:val="002A25F1"/>
    <w:rsid w:val="002C0397"/>
    <w:rsid w:val="00322B30"/>
    <w:rsid w:val="00393595"/>
    <w:rsid w:val="003C1BAA"/>
    <w:rsid w:val="003D1994"/>
    <w:rsid w:val="004259B4"/>
    <w:rsid w:val="00497C72"/>
    <w:rsid w:val="00497F8D"/>
    <w:rsid w:val="004B232D"/>
    <w:rsid w:val="00530FD1"/>
    <w:rsid w:val="005856BD"/>
    <w:rsid w:val="005E43E5"/>
    <w:rsid w:val="0060524A"/>
    <w:rsid w:val="00662D27"/>
    <w:rsid w:val="006B7062"/>
    <w:rsid w:val="007177DB"/>
    <w:rsid w:val="007624F8"/>
    <w:rsid w:val="00784326"/>
    <w:rsid w:val="007A4676"/>
    <w:rsid w:val="007C56D4"/>
    <w:rsid w:val="00813D51"/>
    <w:rsid w:val="00830AD0"/>
    <w:rsid w:val="009F5B7D"/>
    <w:rsid w:val="00A037D7"/>
    <w:rsid w:val="00A30408"/>
    <w:rsid w:val="00A3738D"/>
    <w:rsid w:val="00A459A4"/>
    <w:rsid w:val="00A553ED"/>
    <w:rsid w:val="00A75072"/>
    <w:rsid w:val="00B0652D"/>
    <w:rsid w:val="00B53789"/>
    <w:rsid w:val="00B93545"/>
    <w:rsid w:val="00BA2052"/>
    <w:rsid w:val="00BC09E4"/>
    <w:rsid w:val="00BC3BB7"/>
    <w:rsid w:val="00BC7044"/>
    <w:rsid w:val="00C20020"/>
    <w:rsid w:val="00C37FA0"/>
    <w:rsid w:val="00C432BB"/>
    <w:rsid w:val="00C443DC"/>
    <w:rsid w:val="00C7666D"/>
    <w:rsid w:val="00C926F8"/>
    <w:rsid w:val="00CE6162"/>
    <w:rsid w:val="00CF49F4"/>
    <w:rsid w:val="00D50850"/>
    <w:rsid w:val="00D56F5A"/>
    <w:rsid w:val="00D95CB9"/>
    <w:rsid w:val="00DA043B"/>
    <w:rsid w:val="00DD1AD9"/>
    <w:rsid w:val="00E25CCD"/>
    <w:rsid w:val="00E31EDE"/>
    <w:rsid w:val="00E41588"/>
    <w:rsid w:val="00E82587"/>
    <w:rsid w:val="00EA0610"/>
    <w:rsid w:val="00EA355B"/>
    <w:rsid w:val="00ED258F"/>
    <w:rsid w:val="00F72D74"/>
    <w:rsid w:val="00FA640A"/>
    <w:rsid w:val="00FB1051"/>
    <w:rsid w:val="00FE0A15"/>
    <w:rsid w:val="00FE4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59392B"/>
  <w15:docId w15:val="{840DDFC7-D45E-4B9E-B057-156130CED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443D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1A14A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C200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20020"/>
  </w:style>
  <w:style w:type="paragraph" w:styleId="Footer">
    <w:name w:val="footer"/>
    <w:basedOn w:val="Normal"/>
    <w:link w:val="FooterChar"/>
    <w:uiPriority w:val="99"/>
    <w:unhideWhenUsed/>
    <w:rsid w:val="00C200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20020"/>
  </w:style>
  <w:style w:type="table" w:styleId="TableGrid">
    <w:name w:val="Table Grid"/>
    <w:basedOn w:val="TableNormal"/>
    <w:uiPriority w:val="59"/>
    <w:rsid w:val="00262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037D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37D7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37D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37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37D7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7D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7D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4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38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9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76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9</Pages>
  <Words>930</Words>
  <Characters>5302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Windows User</cp:lastModifiedBy>
  <cp:revision>12</cp:revision>
  <dcterms:created xsi:type="dcterms:W3CDTF">2021-11-28T08:39:00Z</dcterms:created>
  <dcterms:modified xsi:type="dcterms:W3CDTF">2022-09-27T12:20:00Z</dcterms:modified>
</cp:coreProperties>
</file>